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CDC8E" w14:textId="50EA8828" w:rsidR="005D0187" w:rsidRPr="005B1F6B" w:rsidRDefault="004E1226" w:rsidP="005D0187">
      <w:pPr>
        <w:spacing w:after="0" w:line="360" w:lineRule="auto"/>
      </w:pPr>
      <w:r>
        <w:t>Supplementary 2</w:t>
      </w:r>
      <w:r w:rsidR="005D0187" w:rsidRPr="005B1F6B">
        <w:t>: Cases with Ambiguity</w:t>
      </w:r>
      <w:r w:rsidR="00FE2C32">
        <w:t xml:space="preserve"> </w:t>
      </w:r>
    </w:p>
    <w:tbl>
      <w:tblPr>
        <w:tblStyle w:val="TableGrid"/>
        <w:tblW w:w="16018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30"/>
        <w:gridCol w:w="540"/>
        <w:gridCol w:w="878"/>
        <w:gridCol w:w="992"/>
        <w:gridCol w:w="704"/>
        <w:gridCol w:w="2126"/>
        <w:gridCol w:w="992"/>
        <w:gridCol w:w="992"/>
        <w:gridCol w:w="993"/>
        <w:gridCol w:w="896"/>
        <w:gridCol w:w="2648"/>
        <w:gridCol w:w="3827"/>
      </w:tblGrid>
      <w:tr w:rsidR="00A928E8" w:rsidRPr="005B1F6B" w14:paraId="01E0F79E" w14:textId="77777777" w:rsidTr="00045869">
        <w:tc>
          <w:tcPr>
            <w:tcW w:w="430" w:type="dxa"/>
            <w:vMerge w:val="restart"/>
            <w:shd w:val="clear" w:color="auto" w:fill="D9D9D9" w:themeFill="background1" w:themeFillShade="D9"/>
          </w:tcPr>
          <w:p w14:paraId="53762088" w14:textId="77777777" w:rsidR="00A928E8" w:rsidRPr="005B1F6B" w:rsidRDefault="00A928E8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#</w:t>
            </w:r>
          </w:p>
        </w:tc>
        <w:tc>
          <w:tcPr>
            <w:tcW w:w="540" w:type="dxa"/>
            <w:vMerge w:val="restart"/>
            <w:shd w:val="clear" w:color="auto" w:fill="D9D9D9" w:themeFill="background1" w:themeFillShade="D9"/>
          </w:tcPr>
          <w:p w14:paraId="75CADF4A" w14:textId="77777777" w:rsidR="00A928E8" w:rsidRPr="005B1F6B" w:rsidRDefault="00A928E8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ar</w:t>
            </w:r>
          </w:p>
        </w:tc>
        <w:tc>
          <w:tcPr>
            <w:tcW w:w="878" w:type="dxa"/>
            <w:vMerge w:val="restart"/>
            <w:shd w:val="clear" w:color="auto" w:fill="D9D9D9" w:themeFill="background1" w:themeFillShade="D9"/>
          </w:tcPr>
          <w:p w14:paraId="02E50A94" w14:textId="77777777" w:rsidR="00A928E8" w:rsidRPr="005B1F6B" w:rsidRDefault="00A928E8" w:rsidP="00FA30D6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uthor</w:t>
            </w:r>
          </w:p>
          <w:p w14:paraId="27D38A70" w14:textId="77777777" w:rsidR="00A928E8" w:rsidRPr="005B1F6B" w:rsidRDefault="00A928E8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ountry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</w:tcPr>
          <w:p w14:paraId="38ACCBC8" w14:textId="77777777" w:rsidR="00A928E8" w:rsidRPr="005B1F6B" w:rsidRDefault="00A928E8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Study type</w:t>
            </w:r>
          </w:p>
          <w:p w14:paraId="7972A6C7" w14:textId="58127F83" w:rsidR="00A928E8" w:rsidRPr="005B1F6B" w:rsidRDefault="00A928E8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Lang</w:t>
            </w:r>
            <w:r>
              <w:rPr>
                <w:rFonts w:cstheme="minorHAnsi"/>
                <w:sz w:val="14"/>
                <w:szCs w:val="14"/>
              </w:rPr>
              <w:t>uage</w:t>
            </w:r>
          </w:p>
        </w:tc>
        <w:tc>
          <w:tcPr>
            <w:tcW w:w="704" w:type="dxa"/>
            <w:vMerge w:val="restart"/>
            <w:shd w:val="clear" w:color="auto" w:fill="D9D9D9" w:themeFill="background1" w:themeFillShade="D9"/>
          </w:tcPr>
          <w:p w14:paraId="3E752B10" w14:textId="77777777" w:rsidR="00A928E8" w:rsidRPr="005B1F6B" w:rsidRDefault="00A928E8" w:rsidP="00FA30D6">
            <w:pPr>
              <w:jc w:val="center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Age, sex</w:t>
            </w:r>
          </w:p>
        </w:tc>
        <w:tc>
          <w:tcPr>
            <w:tcW w:w="2126" w:type="dxa"/>
            <w:vMerge w:val="restart"/>
            <w:shd w:val="clear" w:color="auto" w:fill="D9D9D9" w:themeFill="background1" w:themeFillShade="D9"/>
          </w:tcPr>
          <w:p w14:paraId="3001C793" w14:textId="77777777" w:rsidR="00A928E8" w:rsidRPr="005B1F6B" w:rsidRDefault="00A928E8" w:rsidP="00FA30D6">
            <w:pP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oxins (dose)</w:t>
            </w:r>
          </w:p>
          <w:p w14:paraId="4F52262C" w14:textId="77777777" w:rsidR="00A928E8" w:rsidRPr="005B1F6B" w:rsidRDefault="00A928E8" w:rsidP="005D0187">
            <w:pPr>
              <w:pStyle w:val="ListParagraph"/>
              <w:numPr>
                <w:ilvl w:val="0"/>
                <w:numId w:val="1"/>
              </w:numPr>
              <w:ind w:left="82" w:hanging="82"/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 xml:space="preserve"> peak levels</w:t>
            </w:r>
          </w:p>
          <w:p w14:paraId="1D8F42AC" w14:textId="77777777" w:rsidR="00A928E8" w:rsidRPr="005B1F6B" w:rsidRDefault="00A928E8" w:rsidP="00FA30D6">
            <w:pPr>
              <w:tabs>
                <w:tab w:val="left" w:pos="809"/>
              </w:tabs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94D2863" w14:textId="5F00D245" w:rsidR="00A928E8" w:rsidRPr="005B1F6B" w:rsidRDefault="00A928E8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IHCA/ OHC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CB546FC" w14:textId="21A15BBE" w:rsidR="00A928E8" w:rsidRPr="003E59C4" w:rsidRDefault="00A928E8" w:rsidP="003E59C4">
            <w:pPr>
              <w:ind w:right="-105"/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Time from </w:t>
            </w:r>
            <w:r>
              <w:rPr>
                <w:rFonts w:cstheme="minorHAnsi"/>
                <w:color w:val="000000"/>
                <w:sz w:val="14"/>
                <w:szCs w:val="14"/>
              </w:rPr>
              <w:t>arrest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 to ECPR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</w:tcPr>
          <w:p w14:paraId="2170EDCB" w14:textId="2F759222" w:rsidR="00A928E8" w:rsidRPr="005B1F6B" w:rsidRDefault="00A928E8" w:rsidP="00FA30D6">
            <w:pPr>
              <w:rPr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T</w:t>
            </w:r>
            <w:r w:rsidRPr="005B1F6B">
              <w:rPr>
                <w:rFonts w:cstheme="minorHAnsi"/>
                <w:sz w:val="14"/>
                <w:szCs w:val="14"/>
              </w:rPr>
              <w:t>ransfer to EC</w:t>
            </w:r>
            <w:r>
              <w:rPr>
                <w:rFonts w:cstheme="minorHAnsi"/>
                <w:sz w:val="14"/>
                <w:szCs w:val="14"/>
              </w:rPr>
              <w:t>LS</w:t>
            </w:r>
            <w:r w:rsidRPr="005B1F6B">
              <w:rPr>
                <w:rFonts w:cstheme="minorHAnsi"/>
                <w:sz w:val="14"/>
                <w:szCs w:val="14"/>
              </w:rPr>
              <w:t xml:space="preserve"> facility</w:t>
            </w:r>
            <w:r>
              <w:rPr>
                <w:rFonts w:cstheme="minorHAnsi"/>
                <w:sz w:val="14"/>
                <w:szCs w:val="14"/>
              </w:rPr>
              <w:t xml:space="preserve"> required</w:t>
            </w:r>
          </w:p>
        </w:tc>
        <w:tc>
          <w:tcPr>
            <w:tcW w:w="896" w:type="dxa"/>
            <w:shd w:val="clear" w:color="auto" w:fill="D9D9D9" w:themeFill="background1" w:themeFillShade="D9"/>
          </w:tcPr>
          <w:p w14:paraId="045F39B9" w14:textId="77777777" w:rsidR="00A928E8" w:rsidRPr="005B1F6B" w:rsidRDefault="00A928E8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Intubation duration</w:t>
            </w:r>
          </w:p>
        </w:tc>
        <w:tc>
          <w:tcPr>
            <w:tcW w:w="2648" w:type="dxa"/>
            <w:shd w:val="clear" w:color="auto" w:fill="D9D9D9" w:themeFill="background1" w:themeFillShade="D9"/>
          </w:tcPr>
          <w:p w14:paraId="543631CB" w14:textId="77777777" w:rsidR="00A928E8" w:rsidRPr="005B1F6B" w:rsidRDefault="00A928E8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Outcomes</w:t>
            </w:r>
          </w:p>
          <w:p w14:paraId="3E210C71" w14:textId="77777777" w:rsidR="00A928E8" w:rsidRPr="005B1F6B" w:rsidRDefault="00A928E8" w:rsidP="00FA30D6">
            <w:pPr>
              <w:tabs>
                <w:tab w:val="left" w:pos="2306"/>
              </w:tabs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ab/>
            </w:r>
          </w:p>
        </w:tc>
        <w:tc>
          <w:tcPr>
            <w:tcW w:w="3827" w:type="dxa"/>
            <w:vMerge w:val="restart"/>
            <w:shd w:val="clear" w:color="auto" w:fill="D9D9D9" w:themeFill="background1" w:themeFillShade="D9"/>
          </w:tcPr>
          <w:p w14:paraId="14E720C6" w14:textId="77777777" w:rsidR="00A928E8" w:rsidRPr="005B1F6B" w:rsidRDefault="00A928E8" w:rsidP="00FA30D6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Remarks</w:t>
            </w:r>
          </w:p>
        </w:tc>
      </w:tr>
      <w:tr w:rsidR="00A928E8" w:rsidRPr="005B1F6B" w14:paraId="041A61CE" w14:textId="77777777" w:rsidTr="003E59C4">
        <w:trPr>
          <w:trHeight w:val="54"/>
        </w:trPr>
        <w:tc>
          <w:tcPr>
            <w:tcW w:w="430" w:type="dxa"/>
            <w:vMerge/>
            <w:shd w:val="clear" w:color="auto" w:fill="D9D9D9" w:themeFill="background1" w:themeFillShade="D9"/>
          </w:tcPr>
          <w:p w14:paraId="2E8817E8" w14:textId="77777777" w:rsidR="00A928E8" w:rsidRPr="005B1F6B" w:rsidRDefault="00A928E8" w:rsidP="00FA30D6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D9D9D9" w:themeFill="background1" w:themeFillShade="D9"/>
          </w:tcPr>
          <w:p w14:paraId="3609D8E8" w14:textId="77777777" w:rsidR="00A928E8" w:rsidRPr="005B1F6B" w:rsidRDefault="00A928E8" w:rsidP="00FA30D6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78" w:type="dxa"/>
            <w:vMerge/>
            <w:shd w:val="clear" w:color="auto" w:fill="D9D9D9" w:themeFill="background1" w:themeFillShade="D9"/>
          </w:tcPr>
          <w:p w14:paraId="32D2FA8C" w14:textId="77777777" w:rsidR="00A928E8" w:rsidRPr="005B1F6B" w:rsidRDefault="00A928E8" w:rsidP="00FA30D6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</w:tcPr>
          <w:p w14:paraId="62E2A486" w14:textId="374A4E5B" w:rsidR="00A928E8" w:rsidRPr="005B1F6B" w:rsidRDefault="00A928E8" w:rsidP="00FA30D6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04" w:type="dxa"/>
            <w:vMerge/>
            <w:shd w:val="clear" w:color="auto" w:fill="D9D9D9" w:themeFill="background1" w:themeFillShade="D9"/>
          </w:tcPr>
          <w:p w14:paraId="2BCE9674" w14:textId="77777777" w:rsidR="00A928E8" w:rsidRPr="005B1F6B" w:rsidRDefault="00A928E8" w:rsidP="00FA30D6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D9D9D9" w:themeFill="background1" w:themeFillShade="D9"/>
          </w:tcPr>
          <w:p w14:paraId="2F6E9797" w14:textId="77777777" w:rsidR="00A928E8" w:rsidRPr="005B1F6B" w:rsidRDefault="00A928E8" w:rsidP="00FA30D6">
            <w:pPr>
              <w:tabs>
                <w:tab w:val="left" w:pos="809"/>
              </w:tabs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4180622" w14:textId="77777777" w:rsidR="00A928E8" w:rsidRPr="005B1F6B" w:rsidRDefault="00A928E8" w:rsidP="00FA30D6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VT/VF*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0BFB3F" w14:textId="12BD6083" w:rsidR="00A928E8" w:rsidRPr="005B1F6B" w:rsidRDefault="00A928E8" w:rsidP="00065245">
            <w:pPr>
              <w:ind w:right="-105"/>
              <w:rPr>
                <w:rFonts w:cstheme="minorHAnsi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EC</w:t>
            </w:r>
            <w:r>
              <w:rPr>
                <w:sz w:val="14"/>
                <w:szCs w:val="14"/>
              </w:rPr>
              <w:t>LS</w:t>
            </w:r>
            <w:r w:rsidRPr="005B1F6B">
              <w:rPr>
                <w:sz w:val="14"/>
                <w:szCs w:val="14"/>
              </w:rPr>
              <w:t xml:space="preserve"> duration</w:t>
            </w:r>
          </w:p>
        </w:tc>
        <w:tc>
          <w:tcPr>
            <w:tcW w:w="993" w:type="dxa"/>
            <w:vMerge/>
            <w:shd w:val="clear" w:color="auto" w:fill="D9D9D9" w:themeFill="background1" w:themeFillShade="D9"/>
          </w:tcPr>
          <w:p w14:paraId="6BB28051" w14:textId="0ED8D524" w:rsidR="00A928E8" w:rsidRPr="005B1F6B" w:rsidRDefault="00A928E8" w:rsidP="00FA30D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D9D9D9" w:themeFill="background1" w:themeFillShade="D9"/>
          </w:tcPr>
          <w:p w14:paraId="39F19ADD" w14:textId="77777777" w:rsidR="00A928E8" w:rsidRPr="005B1F6B" w:rsidRDefault="00A928E8" w:rsidP="00FA30D6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ICU LOS</w:t>
            </w:r>
          </w:p>
        </w:tc>
        <w:tc>
          <w:tcPr>
            <w:tcW w:w="2648" w:type="dxa"/>
            <w:shd w:val="clear" w:color="auto" w:fill="D9D9D9" w:themeFill="background1" w:themeFillShade="D9"/>
          </w:tcPr>
          <w:p w14:paraId="04CED872" w14:textId="77777777" w:rsidR="00A928E8" w:rsidRPr="005B1F6B" w:rsidRDefault="00A928E8" w:rsidP="00FA30D6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Complications</w:t>
            </w:r>
          </w:p>
        </w:tc>
        <w:tc>
          <w:tcPr>
            <w:tcW w:w="3827" w:type="dxa"/>
            <w:vMerge/>
            <w:shd w:val="clear" w:color="auto" w:fill="D9D9D9" w:themeFill="background1" w:themeFillShade="D9"/>
          </w:tcPr>
          <w:p w14:paraId="0E523DD2" w14:textId="77777777" w:rsidR="00A928E8" w:rsidRPr="005B1F6B" w:rsidRDefault="00A928E8" w:rsidP="00FA30D6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168A5" w:rsidRPr="005B1F6B" w14:paraId="437346F2" w14:textId="77777777" w:rsidTr="00045869">
        <w:tc>
          <w:tcPr>
            <w:tcW w:w="430" w:type="dxa"/>
            <w:vMerge w:val="restart"/>
            <w:shd w:val="clear" w:color="auto" w:fill="FFFFFF" w:themeFill="background1"/>
          </w:tcPr>
          <w:p w14:paraId="0326DE60" w14:textId="783B906A" w:rsidR="00A168A5" w:rsidRPr="005B1F6B" w:rsidRDefault="00E81895" w:rsidP="00FA30D6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82</w:t>
            </w:r>
          </w:p>
        </w:tc>
        <w:tc>
          <w:tcPr>
            <w:tcW w:w="540" w:type="dxa"/>
            <w:vMerge w:val="restart"/>
            <w:shd w:val="clear" w:color="auto" w:fill="FFFFFF" w:themeFill="background1"/>
          </w:tcPr>
          <w:p w14:paraId="052DC7BE" w14:textId="053DA911" w:rsidR="00A168A5" w:rsidRPr="005B1F6B" w:rsidRDefault="00A168A5" w:rsidP="00FA30D6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5B1F6B">
              <w:rPr>
                <w:rFonts w:cstheme="minorHAnsi"/>
                <w:color w:val="000000" w:themeColor="text1"/>
                <w:sz w:val="14"/>
                <w:szCs w:val="14"/>
              </w:rPr>
              <w:t>19</w:t>
            </w:r>
            <w:r w:rsidR="00E81895">
              <w:rPr>
                <w:rFonts w:cstheme="minorHAnsi"/>
                <w:color w:val="000000" w:themeColor="text1"/>
                <w:sz w:val="14"/>
                <w:szCs w:val="14"/>
              </w:rPr>
              <w:t>82</w:t>
            </w:r>
          </w:p>
        </w:tc>
        <w:tc>
          <w:tcPr>
            <w:tcW w:w="878" w:type="dxa"/>
            <w:vMerge w:val="restart"/>
            <w:shd w:val="clear" w:color="auto" w:fill="FFFFFF" w:themeFill="background1"/>
          </w:tcPr>
          <w:p w14:paraId="485486B6" w14:textId="77777777" w:rsidR="00A168A5" w:rsidRPr="005B1F6B" w:rsidRDefault="00A168A5" w:rsidP="00FA30D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Mattox</w:t>
            </w:r>
          </w:p>
          <w:p w14:paraId="6DC0D7E9" w14:textId="77777777" w:rsidR="00A168A5" w:rsidRPr="005B1F6B" w:rsidRDefault="00A168A5" w:rsidP="00FA30D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57F3F792" w14:textId="77777777" w:rsidR="00A168A5" w:rsidRPr="005B1F6B" w:rsidRDefault="00A168A5" w:rsidP="00FA30D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Case series</w:t>
            </w:r>
          </w:p>
          <w:p w14:paraId="1A27F477" w14:textId="456D7D98" w:rsidR="00A168A5" w:rsidRPr="005B1F6B" w:rsidRDefault="00A168A5" w:rsidP="00FA30D6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 w:themeColor="text1"/>
                <w:sz w:val="14"/>
                <w:szCs w:val="14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FFFFFF" w:themeFill="background1"/>
          </w:tcPr>
          <w:p w14:paraId="09DA4596" w14:textId="3B0C84E3" w:rsidR="00A168A5" w:rsidRPr="005B1F6B" w:rsidRDefault="00A168A5" w:rsidP="00FA30D6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N.A.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15AC427E" w14:textId="77777777" w:rsidR="00A168A5" w:rsidRPr="005B1F6B" w:rsidRDefault="00A168A5" w:rsidP="00FA30D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Intravenous injection of multiple illicit drugs</w:t>
            </w:r>
          </w:p>
        </w:tc>
        <w:tc>
          <w:tcPr>
            <w:tcW w:w="992" w:type="dxa"/>
            <w:shd w:val="clear" w:color="auto" w:fill="FFFFFF" w:themeFill="background1"/>
          </w:tcPr>
          <w:p w14:paraId="16848675" w14:textId="77777777" w:rsidR="00A168A5" w:rsidRPr="005B1F6B" w:rsidRDefault="00A168A5" w:rsidP="00FA30D6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5B1F6B">
              <w:rPr>
                <w:rFonts w:cstheme="minorHAnsi"/>
                <w:color w:val="000000" w:themeColor="text1"/>
                <w:sz w:val="14"/>
                <w:szCs w:val="14"/>
              </w:rPr>
              <w:t>OHCA</w:t>
            </w:r>
          </w:p>
        </w:tc>
        <w:tc>
          <w:tcPr>
            <w:tcW w:w="992" w:type="dxa"/>
            <w:shd w:val="clear" w:color="auto" w:fill="FFFFFF" w:themeFill="background1"/>
          </w:tcPr>
          <w:p w14:paraId="71D10982" w14:textId="0491C093" w:rsidR="00A168A5" w:rsidRPr="005B1F6B" w:rsidRDefault="00A168A5" w:rsidP="00FA30D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7B66A959" w14:textId="48AFB92B" w:rsidR="00A168A5" w:rsidRPr="005B1F6B" w:rsidRDefault="00A168A5" w:rsidP="00FA30D6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FFFFFF" w:themeFill="background1"/>
          </w:tcPr>
          <w:p w14:paraId="2C7BB58B" w14:textId="65FA6117" w:rsidR="00A168A5" w:rsidRPr="005B1F6B" w:rsidRDefault="00A168A5" w:rsidP="00FA30D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FFFFFF" w:themeFill="background1"/>
          </w:tcPr>
          <w:p w14:paraId="20F052DD" w14:textId="77777777" w:rsidR="00A168A5" w:rsidRPr="005B1F6B" w:rsidRDefault="00A168A5" w:rsidP="00FA30D6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Demised</w:t>
            </w:r>
          </w:p>
        </w:tc>
        <w:tc>
          <w:tcPr>
            <w:tcW w:w="3827" w:type="dxa"/>
            <w:vMerge w:val="restart"/>
            <w:shd w:val="clear" w:color="auto" w:fill="FFFFFF" w:themeFill="background1"/>
          </w:tcPr>
          <w:p w14:paraId="3EA7B90F" w14:textId="07321356" w:rsidR="00A168A5" w:rsidRPr="005B1F6B" w:rsidRDefault="00A168A5" w:rsidP="00FA30D6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"</w:t>
            </w:r>
            <w:r w:rsidR="0063429B">
              <w:rPr>
                <w:rFonts w:ascii="Calibri" w:hAnsi="Calibri" w:cs="Calibri"/>
                <w:color w:val="000000"/>
                <w:sz w:val="14"/>
                <w:szCs w:val="14"/>
              </w:rPr>
              <w:t>…</w:t>
            </w: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patient fully awake upon arrival, although cardiac output was being maintained by external cardiac massage by emergency medical technicians."</w:t>
            </w:r>
          </w:p>
        </w:tc>
      </w:tr>
      <w:tr w:rsidR="00A168A5" w:rsidRPr="005B1F6B" w14:paraId="443736EA" w14:textId="77777777" w:rsidTr="00045869">
        <w:tc>
          <w:tcPr>
            <w:tcW w:w="430" w:type="dxa"/>
            <w:vMerge/>
            <w:shd w:val="clear" w:color="auto" w:fill="FFFFFF" w:themeFill="background1"/>
          </w:tcPr>
          <w:p w14:paraId="38758B3B" w14:textId="77777777" w:rsidR="00A168A5" w:rsidRPr="005B1F6B" w:rsidRDefault="00A168A5" w:rsidP="00FA30D6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FFFFFF" w:themeFill="background1"/>
          </w:tcPr>
          <w:p w14:paraId="106B1DB2" w14:textId="77777777" w:rsidR="00A168A5" w:rsidRPr="005B1F6B" w:rsidRDefault="00A168A5" w:rsidP="00FA30D6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878" w:type="dxa"/>
            <w:vMerge/>
            <w:shd w:val="clear" w:color="auto" w:fill="FFFFFF" w:themeFill="background1"/>
          </w:tcPr>
          <w:p w14:paraId="785EDF2C" w14:textId="77777777" w:rsidR="00A168A5" w:rsidRPr="005B1F6B" w:rsidRDefault="00A168A5" w:rsidP="00FA30D6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AA48CF3" w14:textId="2EF068DF" w:rsidR="00A168A5" w:rsidRPr="005B1F6B" w:rsidRDefault="00A168A5" w:rsidP="00FA30D6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704" w:type="dxa"/>
            <w:vMerge/>
            <w:shd w:val="clear" w:color="auto" w:fill="FFFFFF" w:themeFill="background1"/>
          </w:tcPr>
          <w:p w14:paraId="45C02AC2" w14:textId="77777777" w:rsidR="00A168A5" w:rsidRPr="005B1F6B" w:rsidRDefault="00A168A5" w:rsidP="00FA30D6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78351E34" w14:textId="77777777" w:rsidR="00A168A5" w:rsidRPr="005B1F6B" w:rsidRDefault="00A168A5" w:rsidP="00FA30D6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113C90F" w14:textId="77777777" w:rsidR="00A168A5" w:rsidRPr="005B1F6B" w:rsidRDefault="00A168A5" w:rsidP="00FA30D6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 w:rsidRPr="005B1F6B">
              <w:rPr>
                <w:rFonts w:cstheme="minorHAnsi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1333F63" w14:textId="27E51908" w:rsidR="00A168A5" w:rsidRPr="005B1F6B" w:rsidRDefault="00A168A5" w:rsidP="00FA30D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76137CEC" w14:textId="4ADE2EA1" w:rsidR="00A168A5" w:rsidRPr="005B1F6B" w:rsidRDefault="00A168A5" w:rsidP="00FA30D6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FFFFFF" w:themeFill="background1"/>
          </w:tcPr>
          <w:p w14:paraId="64AC6045" w14:textId="21C3552C" w:rsidR="00A168A5" w:rsidRPr="005B1F6B" w:rsidRDefault="00A168A5" w:rsidP="00FA30D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FFFFFF" w:themeFill="background1"/>
          </w:tcPr>
          <w:p w14:paraId="43F61EB1" w14:textId="7688E12D" w:rsidR="00A168A5" w:rsidRPr="005B1F6B" w:rsidRDefault="00A168A5" w:rsidP="00FA30D6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3827" w:type="dxa"/>
            <w:vMerge/>
            <w:shd w:val="clear" w:color="auto" w:fill="FFFFFF" w:themeFill="background1"/>
          </w:tcPr>
          <w:p w14:paraId="54044E28" w14:textId="77777777" w:rsidR="00A168A5" w:rsidRPr="005B1F6B" w:rsidRDefault="00A168A5" w:rsidP="00FA30D6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168A5" w:rsidRPr="005B1F6B" w14:paraId="4D698C78" w14:textId="77777777" w:rsidTr="00045869">
        <w:tc>
          <w:tcPr>
            <w:tcW w:w="430" w:type="dxa"/>
            <w:vMerge w:val="restart"/>
            <w:shd w:val="clear" w:color="auto" w:fill="D9E2F3" w:themeFill="accent1" w:themeFillTint="33"/>
          </w:tcPr>
          <w:p w14:paraId="15427571" w14:textId="0C047BF0" w:rsidR="00A168A5" w:rsidRPr="005B1F6B" w:rsidRDefault="00E81895" w:rsidP="00E81895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3</w:t>
            </w:r>
          </w:p>
        </w:tc>
        <w:tc>
          <w:tcPr>
            <w:tcW w:w="540" w:type="dxa"/>
            <w:vMerge w:val="restart"/>
            <w:shd w:val="clear" w:color="auto" w:fill="D9E2F3" w:themeFill="accent1" w:themeFillTint="33"/>
          </w:tcPr>
          <w:p w14:paraId="31A04000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1993</w:t>
            </w:r>
          </w:p>
        </w:tc>
        <w:tc>
          <w:tcPr>
            <w:tcW w:w="878" w:type="dxa"/>
            <w:vMerge w:val="restart"/>
            <w:shd w:val="clear" w:color="auto" w:fill="D9E2F3" w:themeFill="accent1" w:themeFillTint="33"/>
          </w:tcPr>
          <w:p w14:paraId="6BC41292" w14:textId="77777777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Goodwin</w:t>
            </w:r>
          </w:p>
          <w:p w14:paraId="5C094B52" w14:textId="77777777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USA</w:t>
            </w:r>
          </w:p>
        </w:tc>
        <w:tc>
          <w:tcPr>
            <w:tcW w:w="992" w:type="dxa"/>
            <w:vMerge w:val="restart"/>
            <w:shd w:val="clear" w:color="auto" w:fill="D9E2F3" w:themeFill="accent1" w:themeFillTint="33"/>
          </w:tcPr>
          <w:p w14:paraId="5F63E72C" w14:textId="77777777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Case report</w:t>
            </w:r>
          </w:p>
          <w:p w14:paraId="6B9B725C" w14:textId="16A86ECF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D9E2F3" w:themeFill="accent1" w:themeFillTint="33"/>
          </w:tcPr>
          <w:p w14:paraId="457F3100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18m F</w:t>
            </w:r>
          </w:p>
        </w:tc>
        <w:tc>
          <w:tcPr>
            <w:tcW w:w="2126" w:type="dxa"/>
            <w:vMerge w:val="restart"/>
            <w:shd w:val="clear" w:color="auto" w:fill="D9E2F3" w:themeFill="accent1" w:themeFillTint="33"/>
          </w:tcPr>
          <w:p w14:paraId="3B87B753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Desipramine hydrogen chloride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2B6F46A1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OHCA &gt; IHCA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ECD1A67" w14:textId="62F46D2B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4h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4D7ACD77" w14:textId="1FBC612A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D9E2F3" w:themeFill="accent1" w:themeFillTint="33"/>
          </w:tcPr>
          <w:p w14:paraId="7B29255E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4d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748B90DD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Discharged neurologically intact except for mild generalized weakness</w:t>
            </w:r>
          </w:p>
        </w:tc>
        <w:tc>
          <w:tcPr>
            <w:tcW w:w="3827" w:type="dxa"/>
            <w:vMerge w:val="restart"/>
            <w:shd w:val="clear" w:color="auto" w:fill="D9E2F3" w:themeFill="accent1" w:themeFillTint="33"/>
          </w:tcPr>
          <w:p w14:paraId="29416918" w14:textId="09F05A74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"Due to the persistent bradycardia and unresponsive hypotension, the ECMO transport team was consulted … CPR and hand ventilation were continued.”</w:t>
            </w:r>
          </w:p>
        </w:tc>
      </w:tr>
      <w:tr w:rsidR="00A168A5" w:rsidRPr="005B1F6B" w14:paraId="491AC9BC" w14:textId="77777777" w:rsidTr="00045869">
        <w:tc>
          <w:tcPr>
            <w:tcW w:w="430" w:type="dxa"/>
            <w:vMerge/>
            <w:shd w:val="clear" w:color="auto" w:fill="D9E2F3" w:themeFill="accent1" w:themeFillTint="33"/>
          </w:tcPr>
          <w:p w14:paraId="653EADC2" w14:textId="77777777" w:rsidR="00A168A5" w:rsidRPr="005B1F6B" w:rsidRDefault="00A168A5" w:rsidP="00E81895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D9E2F3" w:themeFill="accent1" w:themeFillTint="33"/>
          </w:tcPr>
          <w:p w14:paraId="309CE756" w14:textId="77777777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878" w:type="dxa"/>
            <w:vMerge/>
            <w:shd w:val="clear" w:color="auto" w:fill="D9E2F3" w:themeFill="accent1" w:themeFillTint="33"/>
          </w:tcPr>
          <w:p w14:paraId="0E638B63" w14:textId="77777777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</w:tcPr>
          <w:p w14:paraId="1BE710D6" w14:textId="7E60B746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04" w:type="dxa"/>
            <w:vMerge/>
            <w:shd w:val="clear" w:color="auto" w:fill="D9E2F3" w:themeFill="accent1" w:themeFillTint="33"/>
          </w:tcPr>
          <w:p w14:paraId="0A7D9A3E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D9E2F3" w:themeFill="accent1" w:themeFillTint="33"/>
          </w:tcPr>
          <w:p w14:paraId="0F92EE5B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2155E348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407BC94" w14:textId="3443E80D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48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17DA6524" w14:textId="0854292D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D9E2F3" w:themeFill="accent1" w:themeFillTint="33"/>
          </w:tcPr>
          <w:p w14:paraId="3066D4B8" w14:textId="53579C2C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73FB6AFC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Mild generalized weakness at discharge that resolved on follow up evaluation</w:t>
            </w:r>
          </w:p>
        </w:tc>
        <w:tc>
          <w:tcPr>
            <w:tcW w:w="3827" w:type="dxa"/>
            <w:vMerge/>
            <w:shd w:val="clear" w:color="auto" w:fill="D9E2F3" w:themeFill="accent1" w:themeFillTint="33"/>
          </w:tcPr>
          <w:p w14:paraId="0F444514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168A5" w:rsidRPr="005B1F6B" w14:paraId="5509DB7A" w14:textId="77777777" w:rsidTr="00045869">
        <w:tc>
          <w:tcPr>
            <w:tcW w:w="430" w:type="dxa"/>
            <w:vMerge w:val="restart"/>
            <w:shd w:val="clear" w:color="auto" w:fill="FFFFFF" w:themeFill="background1"/>
          </w:tcPr>
          <w:p w14:paraId="3A59B2AE" w14:textId="3810442E" w:rsidR="00A168A5" w:rsidRPr="005B1F6B" w:rsidRDefault="00E81895" w:rsidP="00E81895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4</w:t>
            </w:r>
          </w:p>
        </w:tc>
        <w:tc>
          <w:tcPr>
            <w:tcW w:w="540" w:type="dxa"/>
            <w:vMerge w:val="restart"/>
            <w:shd w:val="clear" w:color="auto" w:fill="FFFFFF" w:themeFill="background1"/>
          </w:tcPr>
          <w:p w14:paraId="1E287F9A" w14:textId="2206AA53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7</w:t>
            </w:r>
          </w:p>
        </w:tc>
        <w:tc>
          <w:tcPr>
            <w:tcW w:w="878" w:type="dxa"/>
            <w:vMerge w:val="restart"/>
            <w:shd w:val="clear" w:color="auto" w:fill="FFFFFF" w:themeFill="background1"/>
          </w:tcPr>
          <w:p w14:paraId="172D226E" w14:textId="77777777" w:rsidR="00A168A5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ujita</w:t>
            </w:r>
          </w:p>
          <w:p w14:paraId="12B3E7E0" w14:textId="163A6949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P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03F07758" w14:textId="77777777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series</w:t>
            </w:r>
          </w:p>
          <w:p w14:paraId="1AD3474E" w14:textId="3B1F268A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FFFFFF" w:themeFill="background1"/>
          </w:tcPr>
          <w:p w14:paraId="36634764" w14:textId="5A2F86CB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3M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19B688D1" w14:textId="391D35C5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conite roots</w:t>
            </w:r>
          </w:p>
        </w:tc>
        <w:tc>
          <w:tcPr>
            <w:tcW w:w="992" w:type="dxa"/>
            <w:shd w:val="clear" w:color="auto" w:fill="FFFFFF" w:themeFill="background1"/>
          </w:tcPr>
          <w:p w14:paraId="71E6682B" w14:textId="43383191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IHCA</w:t>
            </w:r>
          </w:p>
        </w:tc>
        <w:tc>
          <w:tcPr>
            <w:tcW w:w="992" w:type="dxa"/>
            <w:shd w:val="clear" w:color="auto" w:fill="FFFFFF" w:themeFill="background1"/>
          </w:tcPr>
          <w:p w14:paraId="71F4C4F4" w14:textId="0475EF83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5634AD17" w14:textId="2A871395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FFFFFF" w:themeFill="background1"/>
          </w:tcPr>
          <w:p w14:paraId="3DE12D4A" w14:textId="4523E57A" w:rsidR="00A168A5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vMerge w:val="restart"/>
            <w:shd w:val="clear" w:color="auto" w:fill="FFFFFF" w:themeFill="background1"/>
          </w:tcPr>
          <w:p w14:paraId="029332DF" w14:textId="61531146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ischarged</w:t>
            </w:r>
          </w:p>
        </w:tc>
        <w:tc>
          <w:tcPr>
            <w:tcW w:w="3827" w:type="dxa"/>
            <w:vMerge w:val="restart"/>
            <w:shd w:val="clear" w:color="auto" w:fill="FFFFFF" w:themeFill="background1"/>
          </w:tcPr>
          <w:p w14:paraId="64135752" w14:textId="1C7FB44F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“</w:t>
            </w:r>
            <w:r w:rsidRPr="00B30C91">
              <w:rPr>
                <w:rFonts w:cstheme="minorHAnsi"/>
                <w:sz w:val="14"/>
                <w:szCs w:val="14"/>
              </w:rPr>
              <w:t xml:space="preserve">case 1 requiring additional </w:t>
            </w:r>
            <w:r>
              <w:rPr>
                <w:rFonts w:cstheme="minorHAnsi"/>
                <w:sz w:val="14"/>
                <w:szCs w:val="14"/>
              </w:rPr>
              <w:t xml:space="preserve">PCPS </w:t>
            </w:r>
            <w:r w:rsidRPr="00B30C91">
              <w:rPr>
                <w:rFonts w:cstheme="minorHAnsi"/>
                <w:sz w:val="14"/>
                <w:szCs w:val="14"/>
              </w:rPr>
              <w:t xml:space="preserve"> because of unstable hemodynamics</w:t>
            </w:r>
            <w:r>
              <w:rPr>
                <w:rFonts w:cstheme="minorHAnsi"/>
                <w:sz w:val="14"/>
                <w:szCs w:val="14"/>
              </w:rPr>
              <w:t>”</w:t>
            </w:r>
          </w:p>
        </w:tc>
      </w:tr>
      <w:tr w:rsidR="00A168A5" w:rsidRPr="005B1F6B" w14:paraId="14822F78" w14:textId="77777777" w:rsidTr="00045869">
        <w:tc>
          <w:tcPr>
            <w:tcW w:w="430" w:type="dxa"/>
            <w:vMerge/>
            <w:shd w:val="clear" w:color="auto" w:fill="FFFFFF" w:themeFill="background1"/>
          </w:tcPr>
          <w:p w14:paraId="2EAE7DCE" w14:textId="77777777" w:rsidR="00A168A5" w:rsidRPr="005B1F6B" w:rsidRDefault="00A168A5" w:rsidP="00E81895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FFFFFF" w:themeFill="background1"/>
          </w:tcPr>
          <w:p w14:paraId="771D1D67" w14:textId="77777777" w:rsidR="00A168A5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878" w:type="dxa"/>
            <w:vMerge/>
            <w:shd w:val="clear" w:color="auto" w:fill="FFFFFF" w:themeFill="background1"/>
          </w:tcPr>
          <w:p w14:paraId="32FDE2E4" w14:textId="77777777" w:rsidR="00A168A5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50F62303" w14:textId="79B08523" w:rsidR="00A168A5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04" w:type="dxa"/>
            <w:vMerge/>
            <w:shd w:val="clear" w:color="auto" w:fill="FFFFFF" w:themeFill="background1"/>
          </w:tcPr>
          <w:p w14:paraId="0DAA104C" w14:textId="77777777" w:rsidR="00A168A5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503FDDCB" w14:textId="77777777" w:rsidR="00A168A5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2EAF0B4" w14:textId="416E496A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22517FE8" w14:textId="448F37B6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2BA4A3FA" w14:textId="4012C11C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FFFFFF" w:themeFill="background1"/>
          </w:tcPr>
          <w:p w14:paraId="6633663D" w14:textId="43C85B4A" w:rsidR="00A168A5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vMerge/>
            <w:shd w:val="clear" w:color="auto" w:fill="FFFFFF" w:themeFill="background1"/>
          </w:tcPr>
          <w:p w14:paraId="5CE629BF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827" w:type="dxa"/>
            <w:vMerge/>
            <w:shd w:val="clear" w:color="auto" w:fill="FFFFFF" w:themeFill="background1"/>
          </w:tcPr>
          <w:p w14:paraId="04DC5A55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168A5" w:rsidRPr="005B1F6B" w14:paraId="694E8F20" w14:textId="77777777" w:rsidTr="00045869">
        <w:tc>
          <w:tcPr>
            <w:tcW w:w="430" w:type="dxa"/>
            <w:vMerge w:val="restart"/>
            <w:shd w:val="clear" w:color="auto" w:fill="D9E2F3" w:themeFill="accent1" w:themeFillTint="33"/>
          </w:tcPr>
          <w:p w14:paraId="23BA175A" w14:textId="2313B60B" w:rsidR="00A168A5" w:rsidRPr="005B1F6B" w:rsidRDefault="00E81895" w:rsidP="00E81895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5</w:t>
            </w:r>
          </w:p>
        </w:tc>
        <w:tc>
          <w:tcPr>
            <w:tcW w:w="540" w:type="dxa"/>
            <w:vMerge w:val="restart"/>
            <w:shd w:val="clear" w:color="auto" w:fill="D9E2F3" w:themeFill="accent1" w:themeFillTint="33"/>
          </w:tcPr>
          <w:p w14:paraId="351E9A4F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2008</w:t>
            </w:r>
          </w:p>
        </w:tc>
        <w:tc>
          <w:tcPr>
            <w:tcW w:w="878" w:type="dxa"/>
            <w:vMerge w:val="restart"/>
            <w:shd w:val="clear" w:color="auto" w:fill="D9E2F3" w:themeFill="accent1" w:themeFillTint="33"/>
          </w:tcPr>
          <w:p w14:paraId="72128E88" w14:textId="77777777" w:rsidR="00A168A5" w:rsidRPr="005B1F6B" w:rsidRDefault="00A168A5" w:rsidP="007856D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Haas</w:t>
            </w:r>
          </w:p>
          <w:p w14:paraId="4CF2DC56" w14:textId="77777777" w:rsidR="00A168A5" w:rsidRPr="005B1F6B" w:rsidRDefault="00A168A5" w:rsidP="007856D8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DEU</w:t>
            </w:r>
          </w:p>
        </w:tc>
        <w:tc>
          <w:tcPr>
            <w:tcW w:w="992" w:type="dxa"/>
            <w:vMerge w:val="restart"/>
            <w:shd w:val="clear" w:color="auto" w:fill="D9E2F3" w:themeFill="accent1" w:themeFillTint="33"/>
          </w:tcPr>
          <w:p w14:paraId="2B4E78F8" w14:textId="77777777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1BFB9C7F" w14:textId="7C837E7C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 w:themeColor="text1"/>
                <w:sz w:val="14"/>
                <w:szCs w:val="14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D9E2F3" w:themeFill="accent1" w:themeFillTint="33"/>
          </w:tcPr>
          <w:p w14:paraId="6F5A22AA" w14:textId="77777777" w:rsidR="00A168A5" w:rsidRDefault="00A168A5" w:rsidP="007856D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 xml:space="preserve">1d </w:t>
            </w:r>
          </w:p>
          <w:p w14:paraId="1EAF7208" w14:textId="6FF0C259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neonate</w:t>
            </w:r>
          </w:p>
        </w:tc>
        <w:tc>
          <w:tcPr>
            <w:tcW w:w="2126" w:type="dxa"/>
            <w:vMerge w:val="restart"/>
            <w:shd w:val="clear" w:color="auto" w:fill="D9E2F3" w:themeFill="accent1" w:themeFillTint="33"/>
          </w:tcPr>
          <w:p w14:paraId="4BB651BB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Amiodarone infusion (given 41.25m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56375DB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color w:val="000000" w:themeColor="text1"/>
                <w:sz w:val="14"/>
                <w:szCs w:val="14"/>
              </w:rPr>
              <w:t>IHCA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2F128159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73F90C0B" w14:textId="027B67BD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D9E2F3" w:themeFill="accent1" w:themeFillTint="33"/>
          </w:tcPr>
          <w:p w14:paraId="34500499" w14:textId="58C698FE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7CCD2C22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 xml:space="preserve">Discharged @ D9; neurologically intact recovery @ 1 year </w:t>
            </w:r>
          </w:p>
        </w:tc>
        <w:tc>
          <w:tcPr>
            <w:tcW w:w="3827" w:type="dxa"/>
            <w:vMerge w:val="restart"/>
            <w:shd w:val="clear" w:color="auto" w:fill="D9E2F3" w:themeFill="accent1" w:themeFillTint="33"/>
          </w:tcPr>
          <w:p w14:paraId="66230A49" w14:textId="777CEAEF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“continuous deterioration of the clinical status requiring repetitive cardiothoracic massage and additional bolus administrations of epinephrine to maintain adequate blood pressure and heart rate.”</w:t>
            </w:r>
          </w:p>
        </w:tc>
      </w:tr>
      <w:tr w:rsidR="00A168A5" w:rsidRPr="005B1F6B" w14:paraId="47D12BE6" w14:textId="77777777" w:rsidTr="00045869">
        <w:tc>
          <w:tcPr>
            <w:tcW w:w="430" w:type="dxa"/>
            <w:vMerge/>
            <w:shd w:val="clear" w:color="auto" w:fill="D9E2F3" w:themeFill="accent1" w:themeFillTint="33"/>
          </w:tcPr>
          <w:p w14:paraId="05D59B17" w14:textId="77777777" w:rsidR="00A168A5" w:rsidRPr="005B1F6B" w:rsidRDefault="00A168A5" w:rsidP="00E8189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D9E2F3" w:themeFill="accent1" w:themeFillTint="33"/>
          </w:tcPr>
          <w:p w14:paraId="6EAB7A60" w14:textId="77777777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8" w:type="dxa"/>
            <w:vMerge/>
            <w:shd w:val="clear" w:color="auto" w:fill="D9E2F3" w:themeFill="accent1" w:themeFillTint="33"/>
          </w:tcPr>
          <w:p w14:paraId="4382977B" w14:textId="77777777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</w:tcPr>
          <w:p w14:paraId="03FA2506" w14:textId="165A8FE1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4" w:type="dxa"/>
            <w:vMerge/>
            <w:shd w:val="clear" w:color="auto" w:fill="D9E2F3" w:themeFill="accent1" w:themeFillTint="33"/>
          </w:tcPr>
          <w:p w14:paraId="2E6B1AC4" w14:textId="77777777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D9E2F3" w:themeFill="accent1" w:themeFillTint="33"/>
          </w:tcPr>
          <w:p w14:paraId="5DEEA4E6" w14:textId="77777777" w:rsidR="00A168A5" w:rsidRPr="005B1F6B" w:rsidRDefault="00A168A5" w:rsidP="007856D8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4C270C7A" w14:textId="77777777" w:rsidR="00A168A5" w:rsidRPr="005B1F6B" w:rsidRDefault="00A168A5" w:rsidP="007856D8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265A636C" w14:textId="0E55F275" w:rsidR="00A168A5" w:rsidRPr="005B1F6B" w:rsidRDefault="00A168A5" w:rsidP="007856D8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36 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74A4F3DB" w14:textId="19704107" w:rsidR="00A168A5" w:rsidRPr="005B1F6B" w:rsidRDefault="00A168A5" w:rsidP="007856D8">
            <w:pPr>
              <w:rPr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D9E2F3" w:themeFill="accent1" w:themeFillTint="33"/>
          </w:tcPr>
          <w:p w14:paraId="772C1FA7" w14:textId="3888DBF5" w:rsidR="00A168A5" w:rsidRPr="005B1F6B" w:rsidRDefault="00A168A5" w:rsidP="007856D8">
            <w:pPr>
              <w:rPr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72C736B0" w14:textId="26309B7E" w:rsidR="00A168A5" w:rsidRPr="005B1F6B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3827" w:type="dxa"/>
            <w:vMerge/>
            <w:shd w:val="clear" w:color="auto" w:fill="D9E2F3" w:themeFill="accent1" w:themeFillTint="33"/>
          </w:tcPr>
          <w:p w14:paraId="5F89E2DD" w14:textId="77777777" w:rsidR="00A168A5" w:rsidRPr="005B1F6B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A168A5" w:rsidRPr="005B1F6B" w14:paraId="578DC1B9" w14:textId="77777777" w:rsidTr="00045869">
        <w:tc>
          <w:tcPr>
            <w:tcW w:w="430" w:type="dxa"/>
            <w:vMerge w:val="restart"/>
            <w:shd w:val="clear" w:color="auto" w:fill="FFFFFF" w:themeFill="background1"/>
          </w:tcPr>
          <w:p w14:paraId="1402CF84" w14:textId="74153B19" w:rsidR="00A168A5" w:rsidRPr="005B1F6B" w:rsidRDefault="00E81895" w:rsidP="00E8189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</w:t>
            </w:r>
          </w:p>
        </w:tc>
        <w:tc>
          <w:tcPr>
            <w:tcW w:w="540" w:type="dxa"/>
            <w:vMerge w:val="restart"/>
            <w:shd w:val="clear" w:color="auto" w:fill="FFFFFF" w:themeFill="background1"/>
          </w:tcPr>
          <w:p w14:paraId="4ADFBE77" w14:textId="0A205C5B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8</w:t>
            </w:r>
          </w:p>
        </w:tc>
        <w:tc>
          <w:tcPr>
            <w:tcW w:w="878" w:type="dxa"/>
            <w:vMerge w:val="restart"/>
            <w:shd w:val="clear" w:color="auto" w:fill="FFFFFF" w:themeFill="background1"/>
          </w:tcPr>
          <w:p w14:paraId="34C0E7BE" w14:textId="77777777" w:rsidR="00A168A5" w:rsidRDefault="00A168A5" w:rsidP="007856D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rui</w:t>
            </w:r>
          </w:p>
          <w:p w14:paraId="049AA7F6" w14:textId="2D7AB816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AP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7F547888" w14:textId="77777777" w:rsidR="00A168A5" w:rsidRPr="005B1F6B" w:rsidRDefault="00A168A5" w:rsidP="007856D8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Case report</w:t>
            </w:r>
          </w:p>
          <w:p w14:paraId="3C2A3BD8" w14:textId="66A0FD94" w:rsidR="00A168A5" w:rsidRPr="005B1F6B" w:rsidRDefault="00A168A5" w:rsidP="007856D8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FFFFFF" w:themeFill="background1"/>
          </w:tcPr>
          <w:p w14:paraId="3B469F24" w14:textId="05FE691C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M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1F540178" w14:textId="38EDA362" w:rsidR="00A168A5" w:rsidRPr="005B1F6B" w:rsidRDefault="00A168A5" w:rsidP="007856D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onite leaves</w:t>
            </w:r>
          </w:p>
        </w:tc>
        <w:tc>
          <w:tcPr>
            <w:tcW w:w="992" w:type="dxa"/>
            <w:shd w:val="clear" w:color="auto" w:fill="FFFFFF" w:themeFill="background1"/>
          </w:tcPr>
          <w:p w14:paraId="63E3120A" w14:textId="39497194" w:rsidR="00A168A5" w:rsidRPr="005B1F6B" w:rsidRDefault="00A168A5" w:rsidP="007856D8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N</w:t>
            </w:r>
            <w:r w:rsidR="00C01488">
              <w:rPr>
                <w:rFonts w:cstheme="minorHAnsi"/>
                <w:color w:val="000000" w:themeColor="text1"/>
                <w:sz w:val="14"/>
                <w:szCs w:val="14"/>
              </w:rPr>
              <w:t>.A.</w:t>
            </w:r>
          </w:p>
        </w:tc>
        <w:tc>
          <w:tcPr>
            <w:tcW w:w="992" w:type="dxa"/>
            <w:shd w:val="clear" w:color="auto" w:fill="FFFFFF" w:themeFill="background1"/>
          </w:tcPr>
          <w:p w14:paraId="13CD4037" w14:textId="63927AB1" w:rsidR="00A168A5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44252804" w14:textId="0C77788A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FFFFFF" w:themeFill="background1"/>
          </w:tcPr>
          <w:p w14:paraId="607CF778" w14:textId="235648D3" w:rsidR="00A168A5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vMerge w:val="restart"/>
            <w:shd w:val="clear" w:color="auto" w:fill="FFFFFF" w:themeFill="background1"/>
          </w:tcPr>
          <w:p w14:paraId="352EA484" w14:textId="524E6E70" w:rsidR="00A168A5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urvival</w:t>
            </w:r>
          </w:p>
        </w:tc>
        <w:tc>
          <w:tcPr>
            <w:tcW w:w="3827" w:type="dxa"/>
            <w:vMerge w:val="restart"/>
            <w:shd w:val="clear" w:color="auto" w:fill="FFFFFF" w:themeFill="background1"/>
          </w:tcPr>
          <w:p w14:paraId="596A2156" w14:textId="62C39C0B" w:rsidR="00A168A5" w:rsidRPr="005B1F6B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rFonts w:cstheme="minorHAnsi"/>
                <w:color w:val="000000"/>
                <w:sz w:val="14"/>
                <w:szCs w:val="14"/>
              </w:rPr>
              <w:t>“</w:t>
            </w:r>
            <w:r w:rsidRPr="00E60EAA">
              <w:rPr>
                <w:rFonts w:cstheme="minorHAnsi"/>
                <w:color w:val="000000"/>
                <w:sz w:val="14"/>
                <w:szCs w:val="14"/>
              </w:rPr>
              <w:t>Patient</w:t>
            </w:r>
            <w:r>
              <w:rPr>
                <w:rFonts w:cstheme="minorHAnsi"/>
                <w:color w:val="000000"/>
                <w:sz w:val="14"/>
                <w:szCs w:val="14"/>
              </w:rPr>
              <w:t>s</w:t>
            </w:r>
            <w:r w:rsidRPr="00E60EAA">
              <w:rPr>
                <w:rFonts w:cstheme="minorHAnsi"/>
                <w:color w:val="000000"/>
                <w:sz w:val="14"/>
                <w:szCs w:val="14"/>
              </w:rPr>
              <w:t xml:space="preserve"> 1 occurred VT and VF</w:t>
            </w:r>
            <w:r>
              <w:rPr>
                <w:rFonts w:cstheme="minorHAnsi"/>
                <w:color w:val="000000"/>
                <w:sz w:val="14"/>
                <w:szCs w:val="14"/>
              </w:rPr>
              <w:t>…</w:t>
            </w:r>
            <w:r w:rsidRPr="00E60EAA">
              <w:rPr>
                <w:rFonts w:cstheme="minorHAnsi"/>
                <w:color w:val="000000"/>
                <w:sz w:val="14"/>
                <w:szCs w:val="14"/>
              </w:rPr>
              <w:t xml:space="preserve"> resistant to treatment with lidocaine and electrical cardioversion. These patients required PCPS due to unstable hemodynamics. Patient 1 required additional </w:t>
            </w:r>
            <w:r>
              <w:rPr>
                <w:rFonts w:cstheme="minorHAnsi"/>
                <w:color w:val="000000"/>
                <w:sz w:val="14"/>
                <w:szCs w:val="14"/>
              </w:rPr>
              <w:t>CPB</w:t>
            </w:r>
            <w:r w:rsidRPr="00E60EAA">
              <w:rPr>
                <w:rFonts w:cstheme="minorHAnsi"/>
                <w:color w:val="000000"/>
                <w:sz w:val="14"/>
                <w:szCs w:val="14"/>
              </w:rPr>
              <w:t>.</w:t>
            </w:r>
            <w:r>
              <w:rPr>
                <w:rFonts w:cstheme="minorHAnsi"/>
                <w:color w:val="000000"/>
                <w:sz w:val="14"/>
                <w:szCs w:val="14"/>
              </w:rPr>
              <w:t>”</w:t>
            </w:r>
          </w:p>
        </w:tc>
      </w:tr>
      <w:tr w:rsidR="00A168A5" w:rsidRPr="005B1F6B" w14:paraId="146AA7B7" w14:textId="77777777" w:rsidTr="00045869">
        <w:tc>
          <w:tcPr>
            <w:tcW w:w="430" w:type="dxa"/>
            <w:vMerge/>
            <w:shd w:val="clear" w:color="auto" w:fill="FFFFFF" w:themeFill="background1"/>
          </w:tcPr>
          <w:p w14:paraId="32DD9AE3" w14:textId="77777777" w:rsidR="00A168A5" w:rsidRPr="005B1F6B" w:rsidRDefault="00A168A5" w:rsidP="00E8189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FFFFFF" w:themeFill="background1"/>
          </w:tcPr>
          <w:p w14:paraId="7A8BBA6C" w14:textId="77777777" w:rsidR="00A168A5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8" w:type="dxa"/>
            <w:vMerge/>
            <w:shd w:val="clear" w:color="auto" w:fill="FFFFFF" w:themeFill="background1"/>
          </w:tcPr>
          <w:p w14:paraId="5D7BB7C5" w14:textId="77777777" w:rsidR="00A168A5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6E45E831" w14:textId="3D870195" w:rsidR="00A168A5" w:rsidRDefault="00A168A5" w:rsidP="007856D8">
            <w:pPr>
              <w:jc w:val="center"/>
              <w:rPr>
                <w:rFonts w:cstheme="min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704" w:type="dxa"/>
            <w:vMerge/>
            <w:shd w:val="clear" w:color="auto" w:fill="FFFFFF" w:themeFill="background1"/>
          </w:tcPr>
          <w:p w14:paraId="0AE981A9" w14:textId="77777777" w:rsidR="00A168A5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3B1FEC90" w14:textId="77777777" w:rsidR="00A168A5" w:rsidRDefault="00A168A5" w:rsidP="007856D8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3631548" w14:textId="473F5956" w:rsidR="00A168A5" w:rsidRDefault="00A168A5" w:rsidP="007856D8">
            <w:pPr>
              <w:rPr>
                <w:rFonts w:cstheme="minorHAnsi"/>
                <w:color w:val="000000" w:themeColor="text1"/>
                <w:sz w:val="14"/>
                <w:szCs w:val="14"/>
              </w:rPr>
            </w:pPr>
            <w:r>
              <w:rPr>
                <w:rFonts w:cstheme="minorHAnsi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0E4DA790" w14:textId="5D2F5257" w:rsidR="00A168A5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5421FF9A" w14:textId="544F9798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FFFFFF" w:themeFill="background1"/>
          </w:tcPr>
          <w:p w14:paraId="37578AF1" w14:textId="4F1CB672" w:rsidR="00A168A5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vMerge/>
            <w:shd w:val="clear" w:color="auto" w:fill="FFFFFF" w:themeFill="background1"/>
          </w:tcPr>
          <w:p w14:paraId="347A0AC8" w14:textId="77777777" w:rsidR="00A168A5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827" w:type="dxa"/>
            <w:vMerge/>
            <w:shd w:val="clear" w:color="auto" w:fill="FFFFFF" w:themeFill="background1"/>
          </w:tcPr>
          <w:p w14:paraId="48FC5C38" w14:textId="77777777" w:rsidR="00A168A5" w:rsidRPr="005B1F6B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A168A5" w:rsidRPr="005B1F6B" w14:paraId="549A7B1C" w14:textId="77777777" w:rsidTr="00045869">
        <w:tc>
          <w:tcPr>
            <w:tcW w:w="430" w:type="dxa"/>
            <w:vMerge w:val="restart"/>
            <w:shd w:val="clear" w:color="auto" w:fill="D9E2F3" w:themeFill="accent1" w:themeFillTint="33"/>
          </w:tcPr>
          <w:p w14:paraId="3E8DFACF" w14:textId="416B6795" w:rsidR="00A168A5" w:rsidRPr="005B1F6B" w:rsidRDefault="00E81895" w:rsidP="00E81895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7</w:t>
            </w:r>
          </w:p>
        </w:tc>
        <w:tc>
          <w:tcPr>
            <w:tcW w:w="540" w:type="dxa"/>
            <w:vMerge w:val="restart"/>
            <w:shd w:val="clear" w:color="auto" w:fill="D9E2F3" w:themeFill="accent1" w:themeFillTint="33"/>
          </w:tcPr>
          <w:p w14:paraId="67DBB263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2011</w:t>
            </w:r>
          </w:p>
        </w:tc>
        <w:tc>
          <w:tcPr>
            <w:tcW w:w="878" w:type="dxa"/>
            <w:vMerge w:val="restart"/>
            <w:shd w:val="clear" w:color="auto" w:fill="D9E2F3" w:themeFill="accent1" w:themeFillTint="33"/>
          </w:tcPr>
          <w:p w14:paraId="72575BF9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De Rita</w:t>
            </w:r>
          </w:p>
          <w:p w14:paraId="1C7061C3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ITA</w:t>
            </w:r>
          </w:p>
        </w:tc>
        <w:tc>
          <w:tcPr>
            <w:tcW w:w="992" w:type="dxa"/>
            <w:vMerge w:val="restart"/>
            <w:shd w:val="clear" w:color="auto" w:fill="D9E2F3" w:themeFill="accent1" w:themeFillTint="33"/>
          </w:tcPr>
          <w:p w14:paraId="65ACE011" w14:textId="77777777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Case report</w:t>
            </w:r>
          </w:p>
          <w:p w14:paraId="1E632486" w14:textId="341CC62A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D9E2F3" w:themeFill="accent1" w:themeFillTint="33"/>
          </w:tcPr>
          <w:p w14:paraId="5C7CE260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33d F</w:t>
            </w:r>
          </w:p>
        </w:tc>
        <w:tc>
          <w:tcPr>
            <w:tcW w:w="2126" w:type="dxa"/>
            <w:vMerge w:val="restart"/>
            <w:shd w:val="clear" w:color="auto" w:fill="D9E2F3" w:themeFill="accent1" w:themeFillTint="33"/>
          </w:tcPr>
          <w:p w14:paraId="241A051D" w14:textId="77777777" w:rsidR="00A168A5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Verapamil (0.1mg/kg)</w:t>
            </w: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br/>
              <w:t>Propranolol (2.5mg)</w:t>
            </w:r>
          </w:p>
          <w:p w14:paraId="3E055178" w14:textId="7233924D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- Meds </w:t>
            </w: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administered for SVT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752C937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IHCA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72FBB723" w14:textId="7E292E28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5h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3DADBEDD" w14:textId="78768F8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D9E2F3" w:themeFill="accent1" w:themeFillTint="33"/>
          </w:tcPr>
          <w:p w14:paraId="4D7FF595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17d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40FD320A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Discharged neurologically intact</w:t>
            </w:r>
          </w:p>
        </w:tc>
        <w:tc>
          <w:tcPr>
            <w:tcW w:w="3827" w:type="dxa"/>
            <w:vMerge w:val="restart"/>
            <w:shd w:val="clear" w:color="auto" w:fill="D9E2F3" w:themeFill="accent1" w:themeFillTint="33"/>
          </w:tcPr>
          <w:p w14:paraId="4C758C76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"Refractory cardiocirculatory collapse persisted and, approximately 5h after no clinical improvement, the baby was transferred to the Pediatric Cardiac Surgery Unit during closed chest cardiac massage for ECMO support"</w:t>
            </w:r>
          </w:p>
        </w:tc>
      </w:tr>
      <w:tr w:rsidR="00A168A5" w:rsidRPr="005B1F6B" w14:paraId="550B5320" w14:textId="77777777" w:rsidTr="00045869">
        <w:tc>
          <w:tcPr>
            <w:tcW w:w="430" w:type="dxa"/>
            <w:vMerge/>
            <w:shd w:val="clear" w:color="auto" w:fill="D9E2F3" w:themeFill="accent1" w:themeFillTint="33"/>
          </w:tcPr>
          <w:p w14:paraId="4571BEC2" w14:textId="77777777" w:rsidR="00A168A5" w:rsidRPr="005B1F6B" w:rsidRDefault="00A168A5" w:rsidP="00E81895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D9E2F3" w:themeFill="accent1" w:themeFillTint="33"/>
          </w:tcPr>
          <w:p w14:paraId="37AFED4C" w14:textId="77777777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878" w:type="dxa"/>
            <w:vMerge/>
            <w:shd w:val="clear" w:color="auto" w:fill="D9E2F3" w:themeFill="accent1" w:themeFillTint="33"/>
          </w:tcPr>
          <w:p w14:paraId="732F47C2" w14:textId="77777777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</w:tcPr>
          <w:p w14:paraId="77E0E4CB" w14:textId="73858E31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04" w:type="dxa"/>
            <w:vMerge/>
            <w:shd w:val="clear" w:color="auto" w:fill="D9E2F3" w:themeFill="accent1" w:themeFillTint="33"/>
          </w:tcPr>
          <w:p w14:paraId="09B641C0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D9E2F3" w:themeFill="accent1" w:themeFillTint="33"/>
          </w:tcPr>
          <w:p w14:paraId="30051BEC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3F69421B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2C6CBA18" w14:textId="5D8DE323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100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622BFD96" w14:textId="3CF0AF01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D9E2F3" w:themeFill="accent1" w:themeFillTint="33"/>
          </w:tcPr>
          <w:p w14:paraId="4CAC5FA6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17d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0BDE3C53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il</w:t>
            </w:r>
          </w:p>
        </w:tc>
        <w:tc>
          <w:tcPr>
            <w:tcW w:w="3827" w:type="dxa"/>
            <w:vMerge/>
            <w:shd w:val="clear" w:color="auto" w:fill="D9E2F3" w:themeFill="accent1" w:themeFillTint="33"/>
          </w:tcPr>
          <w:p w14:paraId="67BCE789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168A5" w:rsidRPr="005B1F6B" w14:paraId="4422A5DB" w14:textId="77777777" w:rsidTr="00045869">
        <w:tc>
          <w:tcPr>
            <w:tcW w:w="430" w:type="dxa"/>
            <w:vMerge w:val="restart"/>
            <w:shd w:val="clear" w:color="auto" w:fill="FFFFFF" w:themeFill="background1"/>
          </w:tcPr>
          <w:p w14:paraId="2E80E318" w14:textId="2FB8C2C5" w:rsidR="00A168A5" w:rsidRPr="005B1F6B" w:rsidRDefault="00E81895" w:rsidP="00E81895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8</w:t>
            </w:r>
          </w:p>
        </w:tc>
        <w:tc>
          <w:tcPr>
            <w:tcW w:w="540" w:type="dxa"/>
            <w:vMerge w:val="restart"/>
            <w:shd w:val="clear" w:color="auto" w:fill="FFFFFF" w:themeFill="background1"/>
          </w:tcPr>
          <w:p w14:paraId="2194DBD9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2011</w:t>
            </w:r>
          </w:p>
        </w:tc>
        <w:tc>
          <w:tcPr>
            <w:tcW w:w="878" w:type="dxa"/>
            <w:vMerge w:val="restart"/>
            <w:shd w:val="clear" w:color="auto" w:fill="FFFFFF" w:themeFill="background1"/>
          </w:tcPr>
          <w:p w14:paraId="66C2DC49" w14:textId="77777777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Elkalioube</w:t>
            </w:r>
          </w:p>
          <w:p w14:paraId="5C89CF29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FRA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150BF409" w14:textId="77777777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Case report</w:t>
            </w:r>
          </w:p>
          <w:p w14:paraId="2DDD2E4A" w14:textId="069DB71E" w:rsidR="00A168A5" w:rsidRPr="005B1F6B" w:rsidRDefault="00A168A5" w:rsidP="007856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FFFFFF" w:themeFill="background1"/>
          </w:tcPr>
          <w:p w14:paraId="194590EC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22F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1CD55E84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Tramadol (4.5g)</w:t>
            </w:r>
          </w:p>
          <w:p w14:paraId="4097AAF2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C71C7F" w14:textId="3D0DD565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</w:t>
            </w:r>
            <w:r w:rsidR="00505C40">
              <w:rPr>
                <w:rFonts w:cstheme="minorHAnsi"/>
                <w:sz w:val="14"/>
                <w:szCs w:val="14"/>
              </w:rPr>
              <w:t>.A.</w:t>
            </w:r>
          </w:p>
        </w:tc>
        <w:tc>
          <w:tcPr>
            <w:tcW w:w="992" w:type="dxa"/>
            <w:shd w:val="clear" w:color="auto" w:fill="FFFFFF" w:themeFill="background1"/>
          </w:tcPr>
          <w:p w14:paraId="433C7F9B" w14:textId="03B22593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02F826AB" w14:textId="15D52F31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FFFFFF" w:themeFill="background1"/>
          </w:tcPr>
          <w:p w14:paraId="04F01AEF" w14:textId="243F37EE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FFFFFF" w:themeFill="background1"/>
          </w:tcPr>
          <w:p w14:paraId="0A45E7C5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Discharged @ D35 neurologically intact</w:t>
            </w:r>
          </w:p>
        </w:tc>
        <w:tc>
          <w:tcPr>
            <w:tcW w:w="3827" w:type="dxa"/>
            <w:vMerge w:val="restart"/>
            <w:shd w:val="clear" w:color="auto" w:fill="FFFFFF" w:themeFill="background1"/>
          </w:tcPr>
          <w:p w14:paraId="36D929BA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"Repeated episodes of cardiac arrest required CPR and immediate ICU transfer where refractory circulatory shock was diagnosed, requiring ECLS by VA-ECMO"</w:t>
            </w:r>
          </w:p>
        </w:tc>
      </w:tr>
      <w:tr w:rsidR="00A168A5" w:rsidRPr="005B1F6B" w14:paraId="1A1784A6" w14:textId="77777777" w:rsidTr="00045869">
        <w:trPr>
          <w:trHeight w:val="60"/>
        </w:trPr>
        <w:tc>
          <w:tcPr>
            <w:tcW w:w="430" w:type="dxa"/>
            <w:vMerge/>
            <w:shd w:val="clear" w:color="auto" w:fill="FFFFFF" w:themeFill="background1"/>
          </w:tcPr>
          <w:p w14:paraId="00419AFA" w14:textId="77777777" w:rsidR="00A168A5" w:rsidRPr="005B1F6B" w:rsidRDefault="00A168A5" w:rsidP="00E81895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FFFFFF" w:themeFill="background1"/>
          </w:tcPr>
          <w:p w14:paraId="6FE3292E" w14:textId="77777777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878" w:type="dxa"/>
            <w:vMerge/>
            <w:shd w:val="clear" w:color="auto" w:fill="FFFFFF" w:themeFill="background1"/>
          </w:tcPr>
          <w:p w14:paraId="78AFCB09" w14:textId="77777777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0B0D1421" w14:textId="0899F300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04" w:type="dxa"/>
            <w:vMerge/>
            <w:shd w:val="clear" w:color="auto" w:fill="FFFFFF" w:themeFill="background1"/>
          </w:tcPr>
          <w:p w14:paraId="0FC9F335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5183FB17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597D4A" w14:textId="153E36EB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C8C7602" w14:textId="331DE20D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639818F2" w14:textId="5CD5EC40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FFFFFF" w:themeFill="background1"/>
          </w:tcPr>
          <w:p w14:paraId="5D01DD3F" w14:textId="0C5BE50F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FFFFFF" w:themeFill="background1"/>
          </w:tcPr>
          <w:p w14:paraId="2B9191DB" w14:textId="74765E9A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3827" w:type="dxa"/>
            <w:vMerge/>
            <w:shd w:val="clear" w:color="auto" w:fill="FFFFFF" w:themeFill="background1"/>
          </w:tcPr>
          <w:p w14:paraId="0A953B7B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A168A5" w:rsidRPr="005B1F6B" w14:paraId="2AB2469A" w14:textId="77777777" w:rsidTr="00045869">
        <w:tc>
          <w:tcPr>
            <w:tcW w:w="430" w:type="dxa"/>
            <w:vMerge w:val="restart"/>
            <w:shd w:val="clear" w:color="auto" w:fill="D9E2F3" w:themeFill="accent1" w:themeFillTint="33"/>
          </w:tcPr>
          <w:p w14:paraId="422F3481" w14:textId="5DBAA0EC" w:rsidR="00A168A5" w:rsidRPr="005B1F6B" w:rsidRDefault="00E81895" w:rsidP="00E81895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9</w:t>
            </w:r>
          </w:p>
        </w:tc>
        <w:tc>
          <w:tcPr>
            <w:tcW w:w="540" w:type="dxa"/>
            <w:vMerge w:val="restart"/>
            <w:shd w:val="clear" w:color="auto" w:fill="D9E2F3" w:themeFill="accent1" w:themeFillTint="33"/>
          </w:tcPr>
          <w:p w14:paraId="27FDFEB3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2017</w:t>
            </w:r>
          </w:p>
        </w:tc>
        <w:tc>
          <w:tcPr>
            <w:tcW w:w="878" w:type="dxa"/>
            <w:vMerge w:val="restart"/>
            <w:shd w:val="clear" w:color="auto" w:fill="D9E2F3" w:themeFill="accent1" w:themeFillTint="33"/>
          </w:tcPr>
          <w:p w14:paraId="5620D797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Vo</w:t>
            </w:r>
          </w:p>
          <w:p w14:paraId="44FBAF65" w14:textId="77777777" w:rsidR="00A168A5" w:rsidRPr="005B1F6B" w:rsidRDefault="00A168A5" w:rsidP="007856D8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USA</w:t>
            </w:r>
          </w:p>
        </w:tc>
        <w:tc>
          <w:tcPr>
            <w:tcW w:w="992" w:type="dxa"/>
            <w:vMerge w:val="restart"/>
            <w:shd w:val="clear" w:color="auto" w:fill="D9E2F3" w:themeFill="accent1" w:themeFillTint="33"/>
          </w:tcPr>
          <w:p w14:paraId="0DC8FF2C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ECG vignette</w:t>
            </w:r>
          </w:p>
          <w:p w14:paraId="068492FB" w14:textId="72F1E4CB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D9E2F3" w:themeFill="accent1" w:themeFillTint="33"/>
          </w:tcPr>
          <w:p w14:paraId="27076022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0+F</w:t>
            </w:r>
          </w:p>
        </w:tc>
        <w:tc>
          <w:tcPr>
            <w:tcW w:w="2126" w:type="dxa"/>
            <w:vMerge w:val="restart"/>
            <w:shd w:val="clear" w:color="auto" w:fill="D9E2F3" w:themeFill="accent1" w:themeFillTint="33"/>
          </w:tcPr>
          <w:p w14:paraId="60FFADA0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Aconite in home-brewed Chinese herbal tea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6E33E7B3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IHCA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2C613A3" w14:textId="1D8CDB73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h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53EBFE06" w14:textId="1A11B9A4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D9E2F3" w:themeFill="accent1" w:themeFillTint="33"/>
          </w:tcPr>
          <w:p w14:paraId="1F7D13A8" w14:textId="263BDA3D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1C67E7F4" w14:textId="0BAC3B5B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3827" w:type="dxa"/>
            <w:vMerge w:val="restart"/>
            <w:shd w:val="clear" w:color="auto" w:fill="D9E2F3" w:themeFill="accent1" w:themeFillTint="33"/>
          </w:tcPr>
          <w:p w14:paraId="593A3FE6" w14:textId="5211E5D3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"The patient’s condition rapidly deteriorated and she developed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…</w:t>
            </w: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intermittent pulselessness requiring CPR.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…</w:t>
            </w: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fter 3 hours of attempted resuscitation, VA-ECMO was instituted."</w:t>
            </w:r>
          </w:p>
        </w:tc>
      </w:tr>
      <w:tr w:rsidR="00A168A5" w:rsidRPr="005B1F6B" w14:paraId="41AAB53D" w14:textId="77777777" w:rsidTr="00A168A5">
        <w:trPr>
          <w:trHeight w:val="54"/>
        </w:trPr>
        <w:tc>
          <w:tcPr>
            <w:tcW w:w="430" w:type="dxa"/>
            <w:vMerge/>
            <w:shd w:val="clear" w:color="auto" w:fill="D9E2F3" w:themeFill="accent1" w:themeFillTint="33"/>
          </w:tcPr>
          <w:p w14:paraId="144B58F1" w14:textId="77777777" w:rsidR="00A168A5" w:rsidRPr="005B1F6B" w:rsidRDefault="00A168A5" w:rsidP="00E8189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D9E2F3" w:themeFill="accent1" w:themeFillTint="33"/>
          </w:tcPr>
          <w:p w14:paraId="299FC49C" w14:textId="77777777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8" w:type="dxa"/>
            <w:vMerge/>
            <w:shd w:val="clear" w:color="auto" w:fill="D9E2F3" w:themeFill="accent1" w:themeFillTint="33"/>
          </w:tcPr>
          <w:p w14:paraId="71464AD8" w14:textId="77777777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</w:tcPr>
          <w:p w14:paraId="30B226D2" w14:textId="05D66AB9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4" w:type="dxa"/>
            <w:vMerge/>
            <w:shd w:val="clear" w:color="auto" w:fill="D9E2F3" w:themeFill="accent1" w:themeFillTint="33"/>
          </w:tcPr>
          <w:p w14:paraId="3D8824ED" w14:textId="77777777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D9E2F3" w:themeFill="accent1" w:themeFillTint="33"/>
          </w:tcPr>
          <w:p w14:paraId="2AFD5B63" w14:textId="77777777" w:rsidR="00A168A5" w:rsidRPr="005B1F6B" w:rsidRDefault="00A168A5" w:rsidP="007856D8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3D36B139" w14:textId="77777777" w:rsidR="00A168A5" w:rsidRPr="005B1F6B" w:rsidRDefault="00A168A5" w:rsidP="007856D8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1CF8A992" w14:textId="63B73F37" w:rsidR="00A168A5" w:rsidRPr="005B1F6B" w:rsidRDefault="00A168A5" w:rsidP="007856D8">
            <w:pPr>
              <w:rPr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0A8E0582" w14:textId="46A3EEEC" w:rsidR="00A168A5" w:rsidRPr="005B1F6B" w:rsidRDefault="00A168A5" w:rsidP="007856D8">
            <w:pPr>
              <w:rPr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D9E2F3" w:themeFill="accent1" w:themeFillTint="33"/>
          </w:tcPr>
          <w:p w14:paraId="0575F9F0" w14:textId="32AA712B" w:rsidR="00A168A5" w:rsidRPr="005B1F6B" w:rsidRDefault="00A168A5" w:rsidP="007856D8">
            <w:pPr>
              <w:rPr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5D605B9F" w14:textId="0019DAF2" w:rsidR="00A168A5" w:rsidRPr="00A168A5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Multiorgan failure from prolonged resuscitation</w:t>
            </w:r>
          </w:p>
        </w:tc>
        <w:tc>
          <w:tcPr>
            <w:tcW w:w="3827" w:type="dxa"/>
            <w:vMerge/>
            <w:shd w:val="clear" w:color="auto" w:fill="D9E2F3" w:themeFill="accent1" w:themeFillTint="33"/>
          </w:tcPr>
          <w:p w14:paraId="54A7BA80" w14:textId="77777777" w:rsidR="00A168A5" w:rsidRPr="005B1F6B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A168A5" w:rsidRPr="009831D0" w14:paraId="70C839EC" w14:textId="77777777" w:rsidTr="00045869">
        <w:trPr>
          <w:trHeight w:val="50"/>
        </w:trPr>
        <w:tc>
          <w:tcPr>
            <w:tcW w:w="430" w:type="dxa"/>
            <w:vMerge w:val="restart"/>
            <w:shd w:val="clear" w:color="auto" w:fill="FFFFFF" w:themeFill="background1"/>
          </w:tcPr>
          <w:p w14:paraId="0C0B8F6F" w14:textId="65166173" w:rsidR="00A168A5" w:rsidRPr="009831D0" w:rsidRDefault="00E81895" w:rsidP="00E8189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</w:p>
        </w:tc>
        <w:tc>
          <w:tcPr>
            <w:tcW w:w="540" w:type="dxa"/>
            <w:vMerge w:val="restart"/>
            <w:shd w:val="clear" w:color="auto" w:fill="FFFFFF" w:themeFill="background1"/>
          </w:tcPr>
          <w:p w14:paraId="328A4B6C" w14:textId="7ADAC600" w:rsidR="00A168A5" w:rsidRPr="009831D0" w:rsidRDefault="00A168A5" w:rsidP="007856D8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20</w:t>
            </w:r>
          </w:p>
        </w:tc>
        <w:tc>
          <w:tcPr>
            <w:tcW w:w="878" w:type="dxa"/>
            <w:vMerge w:val="restart"/>
            <w:shd w:val="clear" w:color="auto" w:fill="FFFFFF" w:themeFill="background1"/>
          </w:tcPr>
          <w:p w14:paraId="35EAE5BD" w14:textId="77777777" w:rsidR="00A168A5" w:rsidRPr="005B1F6B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ien</w:t>
            </w:r>
          </w:p>
          <w:p w14:paraId="7E7C4D9D" w14:textId="0F7C4154" w:rsidR="00A168A5" w:rsidRPr="009831D0" w:rsidRDefault="00A168A5" w:rsidP="007856D8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WN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025AF2E6" w14:textId="77777777" w:rsidR="00A168A5" w:rsidRPr="009831D0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01BA8902" w14:textId="76250AEA" w:rsidR="00A168A5" w:rsidRPr="009831D0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FFFFFF" w:themeFill="background1"/>
          </w:tcPr>
          <w:p w14:paraId="6C26C6B3" w14:textId="1A95EF7D" w:rsidR="00A168A5" w:rsidRPr="009831D0" w:rsidRDefault="00A168A5" w:rsidP="007856D8">
            <w:pPr>
              <w:jc w:val="center"/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6F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26A1AAFB" w14:textId="051142DD" w:rsidR="00A168A5" w:rsidRPr="009831D0" w:rsidRDefault="00A168A5" w:rsidP="007856D8">
            <w:pPr>
              <w:rPr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ymenoptera bee-sting</w:t>
            </w:r>
          </w:p>
        </w:tc>
        <w:tc>
          <w:tcPr>
            <w:tcW w:w="992" w:type="dxa"/>
            <w:shd w:val="clear" w:color="auto" w:fill="FFFFFF" w:themeFill="background1"/>
          </w:tcPr>
          <w:p w14:paraId="7C4751D6" w14:textId="3EF63FAF" w:rsidR="00A168A5" w:rsidRPr="009831D0" w:rsidRDefault="00A168A5" w:rsidP="007856D8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HCA</w:t>
            </w:r>
          </w:p>
        </w:tc>
        <w:tc>
          <w:tcPr>
            <w:tcW w:w="992" w:type="dxa"/>
            <w:shd w:val="clear" w:color="auto" w:fill="FFFFFF" w:themeFill="background1"/>
          </w:tcPr>
          <w:p w14:paraId="53386ECD" w14:textId="02C8731C" w:rsidR="00A168A5" w:rsidRPr="009831D0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25m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36FF8AEF" w14:textId="3E093A9B" w:rsidR="00A168A5" w:rsidRPr="009831D0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FFFFFF" w:themeFill="background1"/>
          </w:tcPr>
          <w:p w14:paraId="0481D236" w14:textId="4D78A5DB" w:rsidR="00A168A5" w:rsidRPr="009831D0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96d</w:t>
            </w:r>
          </w:p>
        </w:tc>
        <w:tc>
          <w:tcPr>
            <w:tcW w:w="2648" w:type="dxa"/>
            <w:shd w:val="clear" w:color="auto" w:fill="FFFFFF" w:themeFill="background1"/>
          </w:tcPr>
          <w:p w14:paraId="036A1DDD" w14:textId="287FA3BE" w:rsidR="00A168A5" w:rsidRPr="009831D0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Discharged @ D101 clinically stable</w:t>
            </w:r>
          </w:p>
        </w:tc>
        <w:tc>
          <w:tcPr>
            <w:tcW w:w="3827" w:type="dxa"/>
            <w:vMerge w:val="restart"/>
            <w:shd w:val="clear" w:color="auto" w:fill="FFFFFF" w:themeFill="background1"/>
          </w:tcPr>
          <w:p w14:paraId="19085C43" w14:textId="0C5A8A8A" w:rsidR="00A168A5" w:rsidRPr="009831D0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Hypersensitivity myocarditis from bee</w:t>
            </w:r>
            <w:r w:rsidR="0063429B">
              <w:rPr>
                <w:rFonts w:cstheme="minorHAnsi"/>
                <w:color w:val="000000"/>
                <w:sz w:val="14"/>
                <w:szCs w:val="14"/>
              </w:rPr>
              <w:t xml:space="preserve"> 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>sting is rare</w:t>
            </w:r>
            <w:r>
              <w:rPr>
                <w:rFonts w:cstheme="minorHAnsi"/>
                <w:color w:val="000000"/>
                <w:sz w:val="14"/>
                <w:szCs w:val="14"/>
              </w:rPr>
              <w:t>. C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>onsider orthotopic heart transplantation if patient does not recover and cannot be weaned from mechanical circulatory support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</w:p>
        </w:tc>
      </w:tr>
      <w:tr w:rsidR="00A168A5" w:rsidRPr="009831D0" w14:paraId="128A1BB1" w14:textId="77777777" w:rsidTr="00045869">
        <w:tc>
          <w:tcPr>
            <w:tcW w:w="430" w:type="dxa"/>
            <w:vMerge/>
            <w:shd w:val="clear" w:color="auto" w:fill="FFFFFF" w:themeFill="background1"/>
          </w:tcPr>
          <w:p w14:paraId="6EA35BBE" w14:textId="49FC23E6" w:rsidR="00A168A5" w:rsidRPr="009831D0" w:rsidRDefault="00A168A5" w:rsidP="00E8189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FFFFFF" w:themeFill="background1"/>
          </w:tcPr>
          <w:p w14:paraId="0C03702D" w14:textId="77777777" w:rsidR="00A168A5" w:rsidRPr="009831D0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8" w:type="dxa"/>
            <w:vMerge/>
            <w:shd w:val="clear" w:color="auto" w:fill="FFFFFF" w:themeFill="background1"/>
          </w:tcPr>
          <w:p w14:paraId="7AF33467" w14:textId="77777777" w:rsidR="00A168A5" w:rsidRPr="009831D0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5F2E4D40" w14:textId="466A9821" w:rsidR="00A168A5" w:rsidRPr="009831D0" w:rsidRDefault="00A168A5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04" w:type="dxa"/>
            <w:vMerge/>
            <w:shd w:val="clear" w:color="auto" w:fill="FFFFFF" w:themeFill="background1"/>
          </w:tcPr>
          <w:p w14:paraId="0E567794" w14:textId="77777777" w:rsidR="00A168A5" w:rsidRPr="009831D0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26362EC0" w14:textId="77777777" w:rsidR="00A168A5" w:rsidRPr="009831D0" w:rsidRDefault="00A168A5" w:rsidP="007856D8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5CAA8B" w14:textId="61C27A22" w:rsidR="00A168A5" w:rsidRPr="009831D0" w:rsidRDefault="00A168A5" w:rsidP="007856D8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</w:tcPr>
          <w:p w14:paraId="73CE1B87" w14:textId="53D02007" w:rsidR="00A168A5" w:rsidRPr="009831D0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58d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4503102A" w14:textId="502BDEA5" w:rsidR="00A168A5" w:rsidRPr="009831D0" w:rsidRDefault="00A168A5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FFFFFF" w:themeFill="background1"/>
          </w:tcPr>
          <w:p w14:paraId="218FFA7E" w14:textId="52ABAE50" w:rsidR="00A168A5" w:rsidRPr="009831D0" w:rsidRDefault="00A168A5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sz w:val="14"/>
                <w:szCs w:val="14"/>
              </w:rPr>
              <w:t>N.A.</w:t>
            </w:r>
          </w:p>
        </w:tc>
        <w:tc>
          <w:tcPr>
            <w:tcW w:w="2648" w:type="dxa"/>
            <w:shd w:val="clear" w:color="auto" w:fill="FFFFFF" w:themeFill="background1"/>
          </w:tcPr>
          <w:p w14:paraId="2B898872" w14:textId="1689332B" w:rsidR="00A168A5" w:rsidRPr="009831D0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 xml:space="preserve">- </w:t>
            </w:r>
            <w:r>
              <w:rPr>
                <w:rFonts w:cstheme="minorHAnsi"/>
                <w:color w:val="000000"/>
                <w:sz w:val="14"/>
                <w:szCs w:val="14"/>
              </w:rPr>
              <w:t>M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>ediastinal bleed</w:t>
            </w:r>
            <w:r>
              <w:rPr>
                <w:rFonts w:cstheme="minorHAnsi"/>
                <w:color w:val="000000"/>
                <w:sz w:val="14"/>
                <w:szCs w:val="14"/>
              </w:rPr>
              <w:t>ing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 xml:space="preserve">- </w:t>
            </w:r>
            <w:r>
              <w:rPr>
                <w:rFonts w:cstheme="minorHAnsi"/>
                <w:color w:val="000000"/>
                <w:sz w:val="14"/>
                <w:szCs w:val="14"/>
              </w:rPr>
              <w:t>S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>ternal wound infection with abscess - pressure sore infections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br/>
              <w:t xml:space="preserve">- </w:t>
            </w:r>
            <w:r>
              <w:rPr>
                <w:rFonts w:cstheme="minorHAnsi"/>
                <w:color w:val="000000"/>
                <w:sz w:val="14"/>
                <w:szCs w:val="14"/>
              </w:rPr>
              <w:t>H</w:t>
            </w:r>
            <w:r w:rsidRPr="005B1F6B">
              <w:rPr>
                <w:rFonts w:cstheme="minorHAnsi"/>
                <w:color w:val="000000"/>
                <w:sz w:val="14"/>
                <w:szCs w:val="14"/>
              </w:rPr>
              <w:t>yperbilirubinemia</w:t>
            </w:r>
          </w:p>
        </w:tc>
        <w:tc>
          <w:tcPr>
            <w:tcW w:w="3827" w:type="dxa"/>
            <w:vMerge/>
            <w:shd w:val="clear" w:color="auto" w:fill="FFFFFF" w:themeFill="background1"/>
          </w:tcPr>
          <w:p w14:paraId="56443AA1" w14:textId="77777777" w:rsidR="00A168A5" w:rsidRPr="009831D0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8321DE" w:rsidRPr="005B1F6B" w14:paraId="17184784" w14:textId="77777777" w:rsidTr="00045869">
        <w:tc>
          <w:tcPr>
            <w:tcW w:w="430" w:type="dxa"/>
            <w:vMerge w:val="restart"/>
            <w:shd w:val="clear" w:color="auto" w:fill="D9E2F3" w:themeFill="accent1" w:themeFillTint="33"/>
          </w:tcPr>
          <w:p w14:paraId="4CF7BED9" w14:textId="325BE6AC" w:rsidR="008321DE" w:rsidRPr="005B1F6B" w:rsidRDefault="00E81895" w:rsidP="00E81895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1</w:t>
            </w:r>
          </w:p>
        </w:tc>
        <w:tc>
          <w:tcPr>
            <w:tcW w:w="540" w:type="dxa"/>
            <w:vMerge w:val="restart"/>
            <w:shd w:val="clear" w:color="auto" w:fill="D9E2F3" w:themeFill="accent1" w:themeFillTint="33"/>
          </w:tcPr>
          <w:p w14:paraId="576174EE" w14:textId="77777777" w:rsidR="008321DE" w:rsidRPr="005B1F6B" w:rsidRDefault="008321DE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2020</w:t>
            </w:r>
          </w:p>
        </w:tc>
        <w:tc>
          <w:tcPr>
            <w:tcW w:w="878" w:type="dxa"/>
            <w:vMerge w:val="restart"/>
            <w:shd w:val="clear" w:color="auto" w:fill="D9E2F3" w:themeFill="accent1" w:themeFillTint="33"/>
          </w:tcPr>
          <w:p w14:paraId="50CFB018" w14:textId="77777777" w:rsidR="008321DE" w:rsidRPr="005B1F6B" w:rsidRDefault="008321DE" w:rsidP="007856D8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Ikejiri</w:t>
            </w:r>
          </w:p>
          <w:p w14:paraId="4AA35632" w14:textId="77777777" w:rsidR="008321DE" w:rsidRPr="005B1F6B" w:rsidRDefault="008321DE" w:rsidP="007856D8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JAP</w:t>
            </w:r>
          </w:p>
        </w:tc>
        <w:tc>
          <w:tcPr>
            <w:tcW w:w="992" w:type="dxa"/>
            <w:vMerge w:val="restart"/>
            <w:shd w:val="clear" w:color="auto" w:fill="D9E2F3" w:themeFill="accent1" w:themeFillTint="33"/>
          </w:tcPr>
          <w:p w14:paraId="0992B617" w14:textId="77777777" w:rsidR="008321DE" w:rsidRPr="005B1F6B" w:rsidRDefault="008321DE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Case report + review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article</w:t>
            </w:r>
          </w:p>
          <w:p w14:paraId="772E8EF5" w14:textId="5C604CD2" w:rsidR="008321DE" w:rsidRPr="005B1F6B" w:rsidRDefault="008321DE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D9E2F3" w:themeFill="accent1" w:themeFillTint="33"/>
          </w:tcPr>
          <w:p w14:paraId="502F4231" w14:textId="77777777" w:rsidR="008321DE" w:rsidRPr="005B1F6B" w:rsidRDefault="008321DE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19M</w:t>
            </w:r>
          </w:p>
        </w:tc>
        <w:tc>
          <w:tcPr>
            <w:tcW w:w="2126" w:type="dxa"/>
            <w:vMerge w:val="restart"/>
            <w:shd w:val="clear" w:color="auto" w:fill="D9E2F3" w:themeFill="accent1" w:themeFillTint="33"/>
          </w:tcPr>
          <w:p w14:paraId="400B2EF0" w14:textId="77777777" w:rsidR="008321DE" w:rsidRPr="005B1F6B" w:rsidRDefault="008321DE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Amitriptyline </w:t>
            </w:r>
          </w:p>
          <w:p w14:paraId="08147E90" w14:textId="77777777" w:rsidR="008321DE" w:rsidRPr="005B1F6B" w:rsidRDefault="008321DE" w:rsidP="007856D8">
            <w:pPr>
              <w:pStyle w:val="ListParagraph"/>
              <w:numPr>
                <w:ilvl w:val="0"/>
                <w:numId w:val="1"/>
              </w:numPr>
              <w:ind w:left="179" w:hanging="179"/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2902ng/ml</w:t>
            </w:r>
          </w:p>
          <w:p w14:paraId="154817D5" w14:textId="77777777" w:rsidR="008321DE" w:rsidRPr="005B1F6B" w:rsidRDefault="008321DE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3226EFD3" w14:textId="77777777" w:rsidR="008321DE" w:rsidRPr="005B1F6B" w:rsidRDefault="008321DE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IHCA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A04167B" w14:textId="1B80A730" w:rsidR="008321DE" w:rsidRPr="005B1F6B" w:rsidRDefault="008321DE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40m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59DF15AB" w14:textId="14764215" w:rsidR="008321DE" w:rsidRPr="005B1F6B" w:rsidRDefault="008321DE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D9E2F3" w:themeFill="accent1" w:themeFillTint="33"/>
          </w:tcPr>
          <w:p w14:paraId="5E4F28AC" w14:textId="77777777" w:rsidR="008321DE" w:rsidRPr="005B1F6B" w:rsidRDefault="008321DE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5d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1DD82960" w14:textId="77777777" w:rsidR="008321DE" w:rsidRPr="005B1F6B" w:rsidRDefault="008321DE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Discharged neurologically intact</w:t>
            </w:r>
          </w:p>
        </w:tc>
        <w:tc>
          <w:tcPr>
            <w:tcW w:w="3827" w:type="dxa"/>
            <w:vMerge w:val="restart"/>
            <w:shd w:val="clear" w:color="auto" w:fill="D9E2F3" w:themeFill="accent1" w:themeFillTint="33"/>
          </w:tcPr>
          <w:p w14:paraId="08B80804" w14:textId="133C1A9D" w:rsidR="008321DE" w:rsidRPr="005B1F6B" w:rsidRDefault="008321DE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"</w:t>
            </w:r>
            <w:r w:rsidR="0063429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… </w:t>
            </w: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he had another cardiopulmonary arrest shortly afterward. VA-ECMO was initiated </w:t>
            </w:r>
            <w:r w:rsidR="0063429B">
              <w:rPr>
                <w:rFonts w:ascii="Calibri" w:hAnsi="Calibri" w:cs="Calibri"/>
                <w:color w:val="000000"/>
                <w:sz w:val="14"/>
                <w:szCs w:val="14"/>
              </w:rPr>
              <w:t>…</w:t>
            </w: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based on the prediction that refractory arrhythmia and cardiac arrest could easily recur until the TCA-associated cardiotoxicity had disappeared"</w:t>
            </w:r>
          </w:p>
        </w:tc>
      </w:tr>
      <w:tr w:rsidR="008321DE" w:rsidRPr="005B1F6B" w14:paraId="3E28AF53" w14:textId="77777777" w:rsidTr="00045869">
        <w:tc>
          <w:tcPr>
            <w:tcW w:w="430" w:type="dxa"/>
            <w:vMerge/>
            <w:shd w:val="clear" w:color="auto" w:fill="D9E2F3" w:themeFill="accent1" w:themeFillTint="33"/>
          </w:tcPr>
          <w:p w14:paraId="197C4010" w14:textId="77777777" w:rsidR="008321DE" w:rsidRPr="005B1F6B" w:rsidRDefault="008321DE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D9E2F3" w:themeFill="accent1" w:themeFillTint="33"/>
          </w:tcPr>
          <w:p w14:paraId="4EB266A0" w14:textId="77777777" w:rsidR="008321DE" w:rsidRPr="005B1F6B" w:rsidRDefault="008321DE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8" w:type="dxa"/>
            <w:vMerge/>
            <w:shd w:val="clear" w:color="auto" w:fill="D9E2F3" w:themeFill="accent1" w:themeFillTint="33"/>
          </w:tcPr>
          <w:p w14:paraId="2D17E689" w14:textId="77777777" w:rsidR="008321DE" w:rsidRPr="005B1F6B" w:rsidRDefault="008321DE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</w:tcPr>
          <w:p w14:paraId="08F3EA84" w14:textId="4A21B111" w:rsidR="008321DE" w:rsidRPr="005B1F6B" w:rsidRDefault="008321DE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4" w:type="dxa"/>
            <w:vMerge/>
            <w:shd w:val="clear" w:color="auto" w:fill="D9E2F3" w:themeFill="accent1" w:themeFillTint="33"/>
          </w:tcPr>
          <w:p w14:paraId="10788E24" w14:textId="77777777" w:rsidR="008321DE" w:rsidRPr="005B1F6B" w:rsidRDefault="008321DE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D9E2F3" w:themeFill="accent1" w:themeFillTint="33"/>
          </w:tcPr>
          <w:p w14:paraId="7BF1B9CA" w14:textId="77777777" w:rsidR="008321DE" w:rsidRPr="005B1F6B" w:rsidRDefault="008321DE" w:rsidP="007856D8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33A97BF7" w14:textId="77777777" w:rsidR="008321DE" w:rsidRPr="005B1F6B" w:rsidRDefault="008321DE" w:rsidP="007856D8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Yes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58DD23FA" w14:textId="75B2406C" w:rsidR="008321DE" w:rsidRPr="005B1F6B" w:rsidRDefault="008321DE" w:rsidP="007856D8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27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36BA0A6F" w14:textId="74D7C38F" w:rsidR="008321DE" w:rsidRPr="005B1F6B" w:rsidRDefault="008321DE" w:rsidP="007856D8">
            <w:pPr>
              <w:rPr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D9E2F3" w:themeFill="accent1" w:themeFillTint="33"/>
          </w:tcPr>
          <w:p w14:paraId="1A2F0B49" w14:textId="77777777" w:rsidR="008321DE" w:rsidRPr="005B1F6B" w:rsidRDefault="008321DE" w:rsidP="007856D8">
            <w:pPr>
              <w:rPr>
                <w:sz w:val="14"/>
                <w:szCs w:val="14"/>
              </w:rPr>
            </w:pPr>
            <w:r w:rsidRPr="005B1F6B">
              <w:rPr>
                <w:sz w:val="14"/>
                <w:szCs w:val="14"/>
              </w:rPr>
              <w:t>15d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19D0A386" w14:textId="77777777" w:rsidR="008321DE" w:rsidRPr="005B1F6B" w:rsidRDefault="008321DE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cstheme="minorHAnsi"/>
                <w:color w:val="000000"/>
                <w:sz w:val="14"/>
                <w:szCs w:val="14"/>
              </w:rPr>
              <w:t>Nil</w:t>
            </w:r>
          </w:p>
        </w:tc>
        <w:tc>
          <w:tcPr>
            <w:tcW w:w="3827" w:type="dxa"/>
            <w:vMerge/>
            <w:shd w:val="clear" w:color="auto" w:fill="D9E2F3" w:themeFill="accent1" w:themeFillTint="33"/>
          </w:tcPr>
          <w:p w14:paraId="741E0167" w14:textId="77777777" w:rsidR="008321DE" w:rsidRPr="005B1F6B" w:rsidRDefault="008321DE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A168A5" w:rsidRPr="005B1F6B" w14:paraId="0CFE49FC" w14:textId="77777777" w:rsidTr="00045869">
        <w:tc>
          <w:tcPr>
            <w:tcW w:w="430" w:type="dxa"/>
            <w:vMerge w:val="restart"/>
            <w:shd w:val="clear" w:color="auto" w:fill="FFFFFF" w:themeFill="background1"/>
          </w:tcPr>
          <w:p w14:paraId="39DAD400" w14:textId="2D789EA0" w:rsidR="00A168A5" w:rsidRPr="005B1F6B" w:rsidRDefault="00E81895" w:rsidP="00E81895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2</w:t>
            </w:r>
          </w:p>
        </w:tc>
        <w:tc>
          <w:tcPr>
            <w:tcW w:w="540" w:type="dxa"/>
            <w:vMerge w:val="restart"/>
            <w:shd w:val="clear" w:color="auto" w:fill="FFFFFF" w:themeFill="background1"/>
          </w:tcPr>
          <w:p w14:paraId="1B03DD78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2021</w:t>
            </w:r>
          </w:p>
        </w:tc>
        <w:tc>
          <w:tcPr>
            <w:tcW w:w="878" w:type="dxa"/>
            <w:vMerge w:val="restart"/>
            <w:shd w:val="clear" w:color="auto" w:fill="FFFFFF" w:themeFill="background1"/>
          </w:tcPr>
          <w:p w14:paraId="7E53F36C" w14:textId="77777777" w:rsidR="00A168A5" w:rsidRPr="005B1F6B" w:rsidRDefault="00A168A5" w:rsidP="007856D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Forsberg</w:t>
            </w:r>
          </w:p>
          <w:p w14:paraId="75AE643A" w14:textId="77777777" w:rsidR="00A168A5" w:rsidRPr="005B1F6B" w:rsidRDefault="00A168A5" w:rsidP="007856D8">
            <w:pPr>
              <w:jc w:val="center"/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SWE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14:paraId="65B19C9A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3E47F7C9" w14:textId="69D1A1CD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FFFFFF" w:themeFill="background1"/>
          </w:tcPr>
          <w:p w14:paraId="69F9B774" w14:textId="77777777" w:rsidR="00A168A5" w:rsidRPr="005B1F6B" w:rsidRDefault="00A168A5" w:rsidP="007856D8">
            <w:pPr>
              <w:jc w:val="center"/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48M</w:t>
            </w:r>
          </w:p>
        </w:tc>
        <w:tc>
          <w:tcPr>
            <w:tcW w:w="2126" w:type="dxa"/>
            <w:vMerge w:val="restart"/>
            <w:shd w:val="clear" w:color="auto" w:fill="FFFFFF" w:themeFill="background1"/>
          </w:tcPr>
          <w:p w14:paraId="2BFFCA63" w14:textId="77777777" w:rsidR="00A168A5" w:rsidRPr="005B1F6B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Venlafaxine (20g)</w:t>
            </w:r>
          </w:p>
          <w:p w14:paraId="0F040B5D" w14:textId="77777777" w:rsidR="00A168A5" w:rsidRPr="005B1F6B" w:rsidRDefault="00A168A5" w:rsidP="007856D8">
            <w:pPr>
              <w:pStyle w:val="ListParagraph"/>
              <w:numPr>
                <w:ilvl w:val="0"/>
                <w:numId w:val="1"/>
              </w:numPr>
              <w:ind w:left="179" w:hanging="179"/>
              <w:rPr>
                <w:rFonts w:cstheme="minorHAnsi"/>
                <w:color w:val="000000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12.6mg/L</w:t>
            </w:r>
          </w:p>
          <w:p w14:paraId="2934A8A2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t>Zolpidem (450mg)</w:t>
            </w:r>
            <w:r w:rsidRPr="005B1F6B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SG"/>
              </w:rPr>
              <w:br/>
              <w:t>Propiomazine (250mg)</w:t>
            </w:r>
          </w:p>
        </w:tc>
        <w:tc>
          <w:tcPr>
            <w:tcW w:w="992" w:type="dxa"/>
            <w:shd w:val="clear" w:color="auto" w:fill="FFFFFF" w:themeFill="background1"/>
          </w:tcPr>
          <w:p w14:paraId="08519330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IHCA</w:t>
            </w:r>
          </w:p>
        </w:tc>
        <w:tc>
          <w:tcPr>
            <w:tcW w:w="992" w:type="dxa"/>
            <w:shd w:val="clear" w:color="auto" w:fill="FFFFFF" w:themeFill="background1"/>
          </w:tcPr>
          <w:p w14:paraId="56DD3EC3" w14:textId="0CD7B81B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2h</w:t>
            </w:r>
          </w:p>
        </w:tc>
        <w:tc>
          <w:tcPr>
            <w:tcW w:w="993" w:type="dxa"/>
            <w:vMerge w:val="restart"/>
            <w:shd w:val="clear" w:color="auto" w:fill="FFFFFF" w:themeFill="background1"/>
          </w:tcPr>
          <w:p w14:paraId="00BD9815" w14:textId="69C764F8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896" w:type="dxa"/>
            <w:shd w:val="clear" w:color="auto" w:fill="FFFFFF" w:themeFill="background1"/>
          </w:tcPr>
          <w:p w14:paraId="04801DEC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8d</w:t>
            </w:r>
          </w:p>
        </w:tc>
        <w:tc>
          <w:tcPr>
            <w:tcW w:w="2648" w:type="dxa"/>
            <w:shd w:val="clear" w:color="auto" w:fill="FFFFFF" w:themeFill="background1"/>
          </w:tcPr>
          <w:p w14:paraId="4208945E" w14:textId="77777777" w:rsidR="00A168A5" w:rsidRPr="005B1F6B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Discharged neurologically intact</w:t>
            </w:r>
          </w:p>
        </w:tc>
        <w:tc>
          <w:tcPr>
            <w:tcW w:w="3827" w:type="dxa"/>
            <w:vMerge w:val="restart"/>
            <w:shd w:val="clear" w:color="auto" w:fill="FFFFFF" w:themeFill="background1"/>
          </w:tcPr>
          <w:p w14:paraId="5E30B0DF" w14:textId="4BD88FF5" w:rsidR="00A168A5" w:rsidRPr="006D3AA6" w:rsidRDefault="00A168A5" w:rsidP="007856D8">
            <w:pPr>
              <w:rPr>
                <w:rFonts w:cstheme="minorHAnsi"/>
                <w:sz w:val="14"/>
                <w:szCs w:val="14"/>
              </w:rPr>
            </w:pPr>
            <w:r w:rsidRPr="006D3AA6">
              <w:rPr>
                <w:sz w:val="14"/>
                <w:szCs w:val="14"/>
              </w:rPr>
              <w:t>“The patient’s circulatory status and blood pressure were, however, inadequate … The patient was then transported by helicopter to a tertiary hospital using mechanical CPR</w:t>
            </w:r>
            <w:r>
              <w:rPr>
                <w:sz w:val="14"/>
                <w:szCs w:val="14"/>
              </w:rPr>
              <w:t xml:space="preserve"> </w:t>
            </w:r>
            <w:r w:rsidRPr="006D3AA6">
              <w:rPr>
                <w:sz w:val="14"/>
                <w:szCs w:val="14"/>
              </w:rPr>
              <w:t>and ongoing epinephrine infusion.”</w:t>
            </w:r>
          </w:p>
        </w:tc>
      </w:tr>
      <w:tr w:rsidR="00A168A5" w:rsidRPr="005B1F6B" w14:paraId="2061EA35" w14:textId="77777777" w:rsidTr="00045869">
        <w:tc>
          <w:tcPr>
            <w:tcW w:w="430" w:type="dxa"/>
            <w:vMerge/>
            <w:shd w:val="clear" w:color="auto" w:fill="FFFFFF" w:themeFill="background1"/>
          </w:tcPr>
          <w:p w14:paraId="1268FC66" w14:textId="77777777" w:rsidR="00A168A5" w:rsidRPr="005B1F6B" w:rsidRDefault="00A168A5" w:rsidP="00E8189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FFFFFF" w:themeFill="background1"/>
          </w:tcPr>
          <w:p w14:paraId="60A7A334" w14:textId="77777777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8" w:type="dxa"/>
            <w:vMerge/>
            <w:shd w:val="clear" w:color="auto" w:fill="FFFFFF" w:themeFill="background1"/>
          </w:tcPr>
          <w:p w14:paraId="1A2CED0A" w14:textId="77777777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</w:tcPr>
          <w:p w14:paraId="488E68BB" w14:textId="3D970542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04" w:type="dxa"/>
            <w:vMerge/>
            <w:shd w:val="clear" w:color="auto" w:fill="FFFFFF" w:themeFill="background1"/>
          </w:tcPr>
          <w:p w14:paraId="1A54AE72" w14:textId="77777777" w:rsidR="00A168A5" w:rsidRPr="005B1F6B" w:rsidRDefault="00A168A5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FFFFFF" w:themeFill="background1"/>
          </w:tcPr>
          <w:p w14:paraId="3DB4FD18" w14:textId="77777777" w:rsidR="00A168A5" w:rsidRPr="005B1F6B" w:rsidRDefault="00A168A5" w:rsidP="007856D8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2A11484" w14:textId="77777777" w:rsidR="00A168A5" w:rsidRPr="005B1F6B" w:rsidRDefault="00A168A5" w:rsidP="007856D8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311F1FB" w14:textId="14C6659D" w:rsidR="00A168A5" w:rsidRPr="005B1F6B" w:rsidRDefault="00A168A5" w:rsidP="007856D8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32h</w:t>
            </w:r>
          </w:p>
        </w:tc>
        <w:tc>
          <w:tcPr>
            <w:tcW w:w="993" w:type="dxa"/>
            <w:vMerge/>
            <w:shd w:val="clear" w:color="auto" w:fill="FFFFFF" w:themeFill="background1"/>
          </w:tcPr>
          <w:p w14:paraId="427D1854" w14:textId="5BEB37C5" w:rsidR="00A168A5" w:rsidRPr="005B1F6B" w:rsidRDefault="00A168A5" w:rsidP="007856D8">
            <w:pPr>
              <w:rPr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FFFFFF" w:themeFill="background1"/>
          </w:tcPr>
          <w:p w14:paraId="541B28CE" w14:textId="77777777" w:rsidR="00A168A5" w:rsidRPr="005B1F6B" w:rsidRDefault="00A168A5" w:rsidP="007856D8">
            <w:pPr>
              <w:rPr>
                <w:sz w:val="14"/>
                <w:szCs w:val="14"/>
              </w:rPr>
            </w:pPr>
            <w:r w:rsidRPr="005B1F6B">
              <w:rPr>
                <w:rFonts w:cstheme="minorHAnsi"/>
                <w:sz w:val="14"/>
                <w:szCs w:val="14"/>
              </w:rPr>
              <w:t>30d</w:t>
            </w:r>
          </w:p>
        </w:tc>
        <w:tc>
          <w:tcPr>
            <w:tcW w:w="2648" w:type="dxa"/>
            <w:shd w:val="clear" w:color="auto" w:fill="FFFFFF" w:themeFill="background1"/>
          </w:tcPr>
          <w:p w14:paraId="30F93BF5" w14:textId="77777777" w:rsidR="00A168A5" w:rsidRPr="005B1F6B" w:rsidRDefault="00A168A5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B1F6B">
              <w:rPr>
                <w:rFonts w:ascii="Calibri" w:hAnsi="Calibri" w:cs="Calibri"/>
                <w:color w:val="000000"/>
                <w:sz w:val="14"/>
                <w:szCs w:val="14"/>
              </w:rPr>
              <w:t>Bleeding from femoral artery catheter requiring blood transfusions</w:t>
            </w:r>
          </w:p>
          <w:p w14:paraId="647DE6AA" w14:textId="77777777" w:rsidR="00A168A5" w:rsidRPr="005B1F6B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3827" w:type="dxa"/>
            <w:vMerge/>
            <w:shd w:val="clear" w:color="auto" w:fill="FFFFFF" w:themeFill="background1"/>
          </w:tcPr>
          <w:p w14:paraId="4D06FE98" w14:textId="77777777" w:rsidR="00A168A5" w:rsidRPr="006D3AA6" w:rsidRDefault="00A168A5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045869" w:rsidRPr="005B1F6B" w14:paraId="091194A7" w14:textId="77777777" w:rsidTr="00045869">
        <w:tc>
          <w:tcPr>
            <w:tcW w:w="430" w:type="dxa"/>
            <w:vMerge w:val="restart"/>
            <w:shd w:val="clear" w:color="auto" w:fill="D9E2F3" w:themeFill="accent1" w:themeFillTint="33"/>
          </w:tcPr>
          <w:p w14:paraId="5ED00CF3" w14:textId="0CBAFE65" w:rsidR="00045869" w:rsidRPr="005B1F6B" w:rsidRDefault="00E81895" w:rsidP="00E8189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</w:t>
            </w:r>
          </w:p>
        </w:tc>
        <w:tc>
          <w:tcPr>
            <w:tcW w:w="540" w:type="dxa"/>
            <w:vMerge w:val="restart"/>
            <w:shd w:val="clear" w:color="auto" w:fill="D9E2F3" w:themeFill="accent1" w:themeFillTint="33"/>
          </w:tcPr>
          <w:p w14:paraId="6E8DAC54" w14:textId="5BCF7847" w:rsidR="00045869" w:rsidRPr="005B1F6B" w:rsidRDefault="00045869" w:rsidP="007856D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2</w:t>
            </w:r>
          </w:p>
        </w:tc>
        <w:tc>
          <w:tcPr>
            <w:tcW w:w="878" w:type="dxa"/>
            <w:vMerge w:val="restart"/>
            <w:shd w:val="clear" w:color="auto" w:fill="D9E2F3" w:themeFill="accent1" w:themeFillTint="33"/>
          </w:tcPr>
          <w:p w14:paraId="5BFD0151" w14:textId="77777777" w:rsidR="00045869" w:rsidRDefault="00045869" w:rsidP="007856D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chreiber</w:t>
            </w:r>
          </w:p>
          <w:p w14:paraId="4C18FB7D" w14:textId="0C54DE2A" w:rsidR="00045869" w:rsidRPr="005B1F6B" w:rsidRDefault="00045869" w:rsidP="007856D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T</w:t>
            </w:r>
          </w:p>
        </w:tc>
        <w:tc>
          <w:tcPr>
            <w:tcW w:w="992" w:type="dxa"/>
            <w:vMerge w:val="restart"/>
            <w:shd w:val="clear" w:color="auto" w:fill="D9E2F3" w:themeFill="accent1" w:themeFillTint="33"/>
          </w:tcPr>
          <w:p w14:paraId="75DED754" w14:textId="77777777" w:rsidR="00045869" w:rsidRPr="005B1F6B" w:rsidRDefault="00045869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se report</w:t>
            </w:r>
          </w:p>
          <w:p w14:paraId="7574D6AE" w14:textId="00F7B9D0" w:rsidR="00045869" w:rsidRPr="005B1F6B" w:rsidRDefault="00045869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glish</w:t>
            </w:r>
          </w:p>
        </w:tc>
        <w:tc>
          <w:tcPr>
            <w:tcW w:w="704" w:type="dxa"/>
            <w:vMerge w:val="restart"/>
            <w:shd w:val="clear" w:color="auto" w:fill="D9E2F3" w:themeFill="accent1" w:themeFillTint="33"/>
          </w:tcPr>
          <w:p w14:paraId="1E5CBD1C" w14:textId="4173CC60" w:rsidR="00045869" w:rsidRPr="005B1F6B" w:rsidRDefault="00045869" w:rsidP="007856D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M</w:t>
            </w:r>
          </w:p>
        </w:tc>
        <w:tc>
          <w:tcPr>
            <w:tcW w:w="2126" w:type="dxa"/>
            <w:vMerge w:val="restart"/>
            <w:shd w:val="clear" w:color="auto" w:fill="D9E2F3" w:themeFill="accent1" w:themeFillTint="33"/>
          </w:tcPr>
          <w:p w14:paraId="66CFA43A" w14:textId="528BDF2B" w:rsidR="00045869" w:rsidRPr="005B1F6B" w:rsidRDefault="00045869" w:rsidP="007856D8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ew leaves and branches (30g)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062D3BB9" w14:textId="18E39F87" w:rsidR="00045869" w:rsidRPr="005B1F6B" w:rsidRDefault="00045869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OHCA &gt; IHCA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3EDED87E" w14:textId="02DB5066" w:rsidR="00045869" w:rsidRPr="005B1F6B" w:rsidRDefault="00045869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.A.</w:t>
            </w:r>
          </w:p>
        </w:tc>
        <w:tc>
          <w:tcPr>
            <w:tcW w:w="993" w:type="dxa"/>
            <w:vMerge w:val="restart"/>
            <w:shd w:val="clear" w:color="auto" w:fill="D9E2F3" w:themeFill="accent1" w:themeFillTint="33"/>
          </w:tcPr>
          <w:p w14:paraId="062431BE" w14:textId="03949468" w:rsidR="00045869" w:rsidRPr="005B1F6B" w:rsidRDefault="00045869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o</w:t>
            </w:r>
          </w:p>
        </w:tc>
        <w:tc>
          <w:tcPr>
            <w:tcW w:w="896" w:type="dxa"/>
            <w:shd w:val="clear" w:color="auto" w:fill="D9E2F3" w:themeFill="accent1" w:themeFillTint="33"/>
          </w:tcPr>
          <w:p w14:paraId="359502F1" w14:textId="6E13D502" w:rsidR="00045869" w:rsidRPr="005B1F6B" w:rsidRDefault="00045869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7d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309EA4E1" w14:textId="1778F197" w:rsidR="00045869" w:rsidRPr="005B1F6B" w:rsidRDefault="00045869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ischarged @ D23 neurologically intact</w:t>
            </w:r>
          </w:p>
        </w:tc>
        <w:tc>
          <w:tcPr>
            <w:tcW w:w="3827" w:type="dxa"/>
            <w:vMerge w:val="restart"/>
            <w:shd w:val="clear" w:color="auto" w:fill="D9E2F3" w:themeFill="accent1" w:themeFillTint="33"/>
          </w:tcPr>
          <w:p w14:paraId="51281099" w14:textId="282E5AC4" w:rsidR="00045869" w:rsidRPr="006D3AA6" w:rsidRDefault="00045869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“… we </w:t>
            </w:r>
            <w:r w:rsidRPr="006D3AA6">
              <w:rPr>
                <w:sz w:val="14"/>
                <w:szCs w:val="14"/>
              </w:rPr>
              <w:t xml:space="preserve">immediately performed </w:t>
            </w:r>
            <w:r>
              <w:rPr>
                <w:sz w:val="14"/>
                <w:szCs w:val="14"/>
              </w:rPr>
              <w:t>ECLS</w:t>
            </w:r>
            <w:r w:rsidRPr="006D3AA6">
              <w:rPr>
                <w:sz w:val="14"/>
                <w:szCs w:val="14"/>
              </w:rPr>
              <w:t xml:space="preserve"> via VA-ECMO, which was implanted during ongoing resuscitation with an automated chest compression system</w:t>
            </w:r>
            <w:r>
              <w:rPr>
                <w:sz w:val="14"/>
                <w:szCs w:val="14"/>
              </w:rPr>
              <w:t>.”</w:t>
            </w:r>
          </w:p>
        </w:tc>
      </w:tr>
      <w:tr w:rsidR="00045869" w:rsidRPr="005B1F6B" w14:paraId="5C9D6AFF" w14:textId="77777777" w:rsidTr="00045869">
        <w:tc>
          <w:tcPr>
            <w:tcW w:w="430" w:type="dxa"/>
            <w:vMerge/>
            <w:shd w:val="clear" w:color="auto" w:fill="D9E2F3" w:themeFill="accent1" w:themeFillTint="33"/>
          </w:tcPr>
          <w:p w14:paraId="0CFD8476" w14:textId="77777777" w:rsidR="00045869" w:rsidRPr="005B1F6B" w:rsidRDefault="00045869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540" w:type="dxa"/>
            <w:vMerge/>
            <w:shd w:val="clear" w:color="auto" w:fill="D9E2F3" w:themeFill="accent1" w:themeFillTint="33"/>
          </w:tcPr>
          <w:p w14:paraId="74CF543E" w14:textId="77777777" w:rsidR="00045869" w:rsidRPr="005B1F6B" w:rsidRDefault="00045869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78" w:type="dxa"/>
            <w:vMerge/>
            <w:shd w:val="clear" w:color="auto" w:fill="D9E2F3" w:themeFill="accent1" w:themeFillTint="33"/>
          </w:tcPr>
          <w:p w14:paraId="50DFC343" w14:textId="77777777" w:rsidR="00045869" w:rsidRPr="005B1F6B" w:rsidRDefault="00045869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92" w:type="dxa"/>
            <w:vMerge/>
            <w:shd w:val="clear" w:color="auto" w:fill="D9E2F3" w:themeFill="accent1" w:themeFillTint="33"/>
          </w:tcPr>
          <w:p w14:paraId="3352BB2E" w14:textId="27189A29" w:rsidR="00045869" w:rsidRPr="005B1F6B" w:rsidRDefault="00045869" w:rsidP="007856D8">
            <w:pPr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704" w:type="dxa"/>
            <w:vMerge/>
            <w:shd w:val="clear" w:color="auto" w:fill="D9E2F3" w:themeFill="accent1" w:themeFillTint="33"/>
          </w:tcPr>
          <w:p w14:paraId="07E3A563" w14:textId="77777777" w:rsidR="00045869" w:rsidRPr="005B1F6B" w:rsidRDefault="00045869" w:rsidP="007856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2126" w:type="dxa"/>
            <w:vMerge/>
            <w:shd w:val="clear" w:color="auto" w:fill="D9E2F3" w:themeFill="accent1" w:themeFillTint="33"/>
          </w:tcPr>
          <w:p w14:paraId="434C79FE" w14:textId="77777777" w:rsidR="00045869" w:rsidRPr="005B1F6B" w:rsidRDefault="00045869" w:rsidP="007856D8">
            <w:pPr>
              <w:rPr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1CEEA141" w14:textId="212D4A43" w:rsidR="00045869" w:rsidRPr="005B1F6B" w:rsidRDefault="00045869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es</w:t>
            </w:r>
          </w:p>
        </w:tc>
        <w:tc>
          <w:tcPr>
            <w:tcW w:w="992" w:type="dxa"/>
            <w:shd w:val="clear" w:color="auto" w:fill="D9E2F3" w:themeFill="accent1" w:themeFillTint="33"/>
          </w:tcPr>
          <w:p w14:paraId="4DE2AFBD" w14:textId="1B2409EA" w:rsidR="00045869" w:rsidRPr="005B1F6B" w:rsidRDefault="00045869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9h</w:t>
            </w:r>
          </w:p>
        </w:tc>
        <w:tc>
          <w:tcPr>
            <w:tcW w:w="993" w:type="dxa"/>
            <w:vMerge/>
            <w:shd w:val="clear" w:color="auto" w:fill="D9E2F3" w:themeFill="accent1" w:themeFillTint="33"/>
          </w:tcPr>
          <w:p w14:paraId="0C7CBA2F" w14:textId="18475500" w:rsidR="00045869" w:rsidRPr="005B1F6B" w:rsidRDefault="00045869" w:rsidP="007856D8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896" w:type="dxa"/>
            <w:shd w:val="clear" w:color="auto" w:fill="D9E2F3" w:themeFill="accent1" w:themeFillTint="33"/>
          </w:tcPr>
          <w:p w14:paraId="27FF4C5B" w14:textId="611D7AC6" w:rsidR="00045869" w:rsidRPr="005B1F6B" w:rsidRDefault="00045869" w:rsidP="007856D8">
            <w:pPr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d</w:t>
            </w:r>
          </w:p>
        </w:tc>
        <w:tc>
          <w:tcPr>
            <w:tcW w:w="2648" w:type="dxa"/>
            <w:shd w:val="clear" w:color="auto" w:fill="D9E2F3" w:themeFill="accent1" w:themeFillTint="33"/>
          </w:tcPr>
          <w:p w14:paraId="08210A24" w14:textId="7D27D3C5" w:rsidR="00045869" w:rsidRPr="005B1F6B" w:rsidRDefault="00045869" w:rsidP="007856D8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.A.</w:t>
            </w:r>
          </w:p>
        </w:tc>
        <w:tc>
          <w:tcPr>
            <w:tcW w:w="3827" w:type="dxa"/>
            <w:vMerge/>
            <w:shd w:val="clear" w:color="auto" w:fill="D9E2F3" w:themeFill="accent1" w:themeFillTint="33"/>
          </w:tcPr>
          <w:p w14:paraId="768EBAB3" w14:textId="77777777" w:rsidR="00045869" w:rsidRPr="005B1F6B" w:rsidRDefault="00045869" w:rsidP="007856D8">
            <w:pPr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</w:tbl>
    <w:p w14:paraId="6762B6B0" w14:textId="32C75DC8" w:rsidR="005D0187" w:rsidRPr="005B1F6B" w:rsidRDefault="005D0187" w:rsidP="005D0187">
      <w:pPr>
        <w:spacing w:after="0" w:line="360" w:lineRule="auto"/>
      </w:pPr>
    </w:p>
    <w:p w14:paraId="7A873F50" w14:textId="3385600C" w:rsidR="005D0187" w:rsidRPr="005D0187" w:rsidRDefault="005D0187" w:rsidP="005D0187">
      <w:pPr>
        <w:spacing w:after="0" w:line="360" w:lineRule="auto"/>
        <w:rPr>
          <w:rFonts w:cstheme="minorHAnsi"/>
          <w:sz w:val="16"/>
          <w:szCs w:val="16"/>
        </w:rPr>
      </w:pPr>
    </w:p>
    <w:sectPr w:rsidR="005D0187" w:rsidRPr="005D0187" w:rsidSect="005D0187">
      <w:pgSz w:w="16838" w:h="11906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67CDE"/>
    <w:multiLevelType w:val="hybridMultilevel"/>
    <w:tmpl w:val="B80091F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66624"/>
    <w:multiLevelType w:val="hybridMultilevel"/>
    <w:tmpl w:val="0BAE6642"/>
    <w:lvl w:ilvl="0" w:tplc="1FCE9636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43030F"/>
    <w:multiLevelType w:val="hybridMultilevel"/>
    <w:tmpl w:val="1AEA0D3E"/>
    <w:lvl w:ilvl="0" w:tplc="B27A7474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7D32AB"/>
    <w:multiLevelType w:val="hybridMultilevel"/>
    <w:tmpl w:val="6730F5A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FD2FE1"/>
    <w:multiLevelType w:val="hybridMultilevel"/>
    <w:tmpl w:val="16063480"/>
    <w:lvl w:ilvl="0" w:tplc="353A608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4605A2"/>
    <w:multiLevelType w:val="hybridMultilevel"/>
    <w:tmpl w:val="876CAC34"/>
    <w:lvl w:ilvl="0" w:tplc="7736BB56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600B10"/>
    <w:multiLevelType w:val="hybridMultilevel"/>
    <w:tmpl w:val="A086BB26"/>
    <w:lvl w:ilvl="0" w:tplc="01D489DE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04427B"/>
    <w:multiLevelType w:val="hybridMultilevel"/>
    <w:tmpl w:val="6E341C00"/>
    <w:lvl w:ilvl="0" w:tplc="7736BB56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2129787">
    <w:abstractNumId w:val="0"/>
  </w:num>
  <w:num w:numId="2" w16cid:durableId="2040861009">
    <w:abstractNumId w:val="2"/>
  </w:num>
  <w:num w:numId="3" w16cid:durableId="2002193161">
    <w:abstractNumId w:val="4"/>
  </w:num>
  <w:num w:numId="4" w16cid:durableId="2136436420">
    <w:abstractNumId w:val="5"/>
  </w:num>
  <w:num w:numId="5" w16cid:durableId="357243925">
    <w:abstractNumId w:val="7"/>
  </w:num>
  <w:num w:numId="6" w16cid:durableId="100955415">
    <w:abstractNumId w:val="3"/>
  </w:num>
  <w:num w:numId="7" w16cid:durableId="1268736142">
    <w:abstractNumId w:val="6"/>
  </w:num>
  <w:num w:numId="8" w16cid:durableId="20906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187"/>
    <w:rsid w:val="00004BF1"/>
    <w:rsid w:val="00010A0D"/>
    <w:rsid w:val="00010FAB"/>
    <w:rsid w:val="00013548"/>
    <w:rsid w:val="000140A7"/>
    <w:rsid w:val="00022E20"/>
    <w:rsid w:val="000377ED"/>
    <w:rsid w:val="000379D0"/>
    <w:rsid w:val="00044AA9"/>
    <w:rsid w:val="00045816"/>
    <w:rsid w:val="00045869"/>
    <w:rsid w:val="000475C0"/>
    <w:rsid w:val="0005051F"/>
    <w:rsid w:val="00056E51"/>
    <w:rsid w:val="00063438"/>
    <w:rsid w:val="00065245"/>
    <w:rsid w:val="00083A4B"/>
    <w:rsid w:val="00085F8F"/>
    <w:rsid w:val="000865B8"/>
    <w:rsid w:val="0009704A"/>
    <w:rsid w:val="000A05FA"/>
    <w:rsid w:val="000B27B7"/>
    <w:rsid w:val="000B472A"/>
    <w:rsid w:val="000B6363"/>
    <w:rsid w:val="000B6C9F"/>
    <w:rsid w:val="000C06C3"/>
    <w:rsid w:val="000C501A"/>
    <w:rsid w:val="000D3E48"/>
    <w:rsid w:val="000D46E1"/>
    <w:rsid w:val="000F2280"/>
    <w:rsid w:val="000F3AE8"/>
    <w:rsid w:val="00104FF5"/>
    <w:rsid w:val="00106098"/>
    <w:rsid w:val="001119AB"/>
    <w:rsid w:val="00112AD0"/>
    <w:rsid w:val="00116D5F"/>
    <w:rsid w:val="00120239"/>
    <w:rsid w:val="00126FB5"/>
    <w:rsid w:val="00132058"/>
    <w:rsid w:val="00141F13"/>
    <w:rsid w:val="001503AC"/>
    <w:rsid w:val="00155347"/>
    <w:rsid w:val="00160B2C"/>
    <w:rsid w:val="00170DC1"/>
    <w:rsid w:val="00173C9C"/>
    <w:rsid w:val="00174A4F"/>
    <w:rsid w:val="00177535"/>
    <w:rsid w:val="00183599"/>
    <w:rsid w:val="00190723"/>
    <w:rsid w:val="001A00D1"/>
    <w:rsid w:val="001A0B01"/>
    <w:rsid w:val="001A25CB"/>
    <w:rsid w:val="001C1F8F"/>
    <w:rsid w:val="001D1C09"/>
    <w:rsid w:val="001D496B"/>
    <w:rsid w:val="001D4E31"/>
    <w:rsid w:val="001E1FB4"/>
    <w:rsid w:val="001E4139"/>
    <w:rsid w:val="001F4486"/>
    <w:rsid w:val="001F57F5"/>
    <w:rsid w:val="00215B89"/>
    <w:rsid w:val="0021746F"/>
    <w:rsid w:val="002207AB"/>
    <w:rsid w:val="0022259C"/>
    <w:rsid w:val="00233CDB"/>
    <w:rsid w:val="00243367"/>
    <w:rsid w:val="0024486E"/>
    <w:rsid w:val="00247A4D"/>
    <w:rsid w:val="0027739F"/>
    <w:rsid w:val="00281733"/>
    <w:rsid w:val="00284F33"/>
    <w:rsid w:val="002907FA"/>
    <w:rsid w:val="002B4BD9"/>
    <w:rsid w:val="002D6847"/>
    <w:rsid w:val="002E1506"/>
    <w:rsid w:val="002E585D"/>
    <w:rsid w:val="002E5E65"/>
    <w:rsid w:val="002F4455"/>
    <w:rsid w:val="002F630A"/>
    <w:rsid w:val="00326035"/>
    <w:rsid w:val="00330A21"/>
    <w:rsid w:val="0033153F"/>
    <w:rsid w:val="00334FD4"/>
    <w:rsid w:val="00340D61"/>
    <w:rsid w:val="00344EDB"/>
    <w:rsid w:val="003531D4"/>
    <w:rsid w:val="003600A5"/>
    <w:rsid w:val="00360840"/>
    <w:rsid w:val="003609C7"/>
    <w:rsid w:val="00373A6D"/>
    <w:rsid w:val="00374218"/>
    <w:rsid w:val="00383778"/>
    <w:rsid w:val="00390601"/>
    <w:rsid w:val="003925E4"/>
    <w:rsid w:val="0039710A"/>
    <w:rsid w:val="003D0035"/>
    <w:rsid w:val="003D202F"/>
    <w:rsid w:val="003E59C4"/>
    <w:rsid w:val="0040354D"/>
    <w:rsid w:val="004039D8"/>
    <w:rsid w:val="00403FD8"/>
    <w:rsid w:val="0040608A"/>
    <w:rsid w:val="00424509"/>
    <w:rsid w:val="00433491"/>
    <w:rsid w:val="004340D8"/>
    <w:rsid w:val="00441584"/>
    <w:rsid w:val="004417BB"/>
    <w:rsid w:val="00445F9B"/>
    <w:rsid w:val="00446BAB"/>
    <w:rsid w:val="004502ED"/>
    <w:rsid w:val="0045033F"/>
    <w:rsid w:val="00450D73"/>
    <w:rsid w:val="0045653C"/>
    <w:rsid w:val="004565AA"/>
    <w:rsid w:val="0047793E"/>
    <w:rsid w:val="00495FC7"/>
    <w:rsid w:val="004A6ECB"/>
    <w:rsid w:val="004C2FE9"/>
    <w:rsid w:val="004C690D"/>
    <w:rsid w:val="004E1226"/>
    <w:rsid w:val="004E66A0"/>
    <w:rsid w:val="004F593B"/>
    <w:rsid w:val="00503687"/>
    <w:rsid w:val="0050553D"/>
    <w:rsid w:val="00505C40"/>
    <w:rsid w:val="00522BD7"/>
    <w:rsid w:val="0053047C"/>
    <w:rsid w:val="00537CF8"/>
    <w:rsid w:val="00541E9A"/>
    <w:rsid w:val="0054692D"/>
    <w:rsid w:val="00571C1A"/>
    <w:rsid w:val="005751EE"/>
    <w:rsid w:val="00581A76"/>
    <w:rsid w:val="005902E3"/>
    <w:rsid w:val="00590956"/>
    <w:rsid w:val="00590ACF"/>
    <w:rsid w:val="005921DB"/>
    <w:rsid w:val="005A4DEE"/>
    <w:rsid w:val="005A7239"/>
    <w:rsid w:val="005C22F7"/>
    <w:rsid w:val="005C47E7"/>
    <w:rsid w:val="005D0187"/>
    <w:rsid w:val="005D17F3"/>
    <w:rsid w:val="005D4403"/>
    <w:rsid w:val="005D5D8C"/>
    <w:rsid w:val="005F0D03"/>
    <w:rsid w:val="005F2F9F"/>
    <w:rsid w:val="005F4397"/>
    <w:rsid w:val="005F6318"/>
    <w:rsid w:val="00621F39"/>
    <w:rsid w:val="00627309"/>
    <w:rsid w:val="00631F68"/>
    <w:rsid w:val="00632D4C"/>
    <w:rsid w:val="0063429B"/>
    <w:rsid w:val="00642AA3"/>
    <w:rsid w:val="00651094"/>
    <w:rsid w:val="00656EE2"/>
    <w:rsid w:val="00677730"/>
    <w:rsid w:val="00682285"/>
    <w:rsid w:val="00683FF1"/>
    <w:rsid w:val="006859E8"/>
    <w:rsid w:val="00697B2D"/>
    <w:rsid w:val="006A3E57"/>
    <w:rsid w:val="006C28F7"/>
    <w:rsid w:val="006C5E30"/>
    <w:rsid w:val="006C71D7"/>
    <w:rsid w:val="006D0802"/>
    <w:rsid w:val="006D3AA6"/>
    <w:rsid w:val="006D7888"/>
    <w:rsid w:val="006E5024"/>
    <w:rsid w:val="006E6365"/>
    <w:rsid w:val="006F0695"/>
    <w:rsid w:val="006F46DA"/>
    <w:rsid w:val="006F4CA1"/>
    <w:rsid w:val="00700090"/>
    <w:rsid w:val="00706036"/>
    <w:rsid w:val="007067C4"/>
    <w:rsid w:val="007109C2"/>
    <w:rsid w:val="00716C85"/>
    <w:rsid w:val="00717C09"/>
    <w:rsid w:val="00720F46"/>
    <w:rsid w:val="007251B8"/>
    <w:rsid w:val="00730D4B"/>
    <w:rsid w:val="00731CAB"/>
    <w:rsid w:val="00754087"/>
    <w:rsid w:val="00761D8D"/>
    <w:rsid w:val="00763C55"/>
    <w:rsid w:val="007668DF"/>
    <w:rsid w:val="00770D63"/>
    <w:rsid w:val="007744C7"/>
    <w:rsid w:val="0078142F"/>
    <w:rsid w:val="007856D8"/>
    <w:rsid w:val="007923F6"/>
    <w:rsid w:val="0079488D"/>
    <w:rsid w:val="00795161"/>
    <w:rsid w:val="00796741"/>
    <w:rsid w:val="00796B3B"/>
    <w:rsid w:val="007A0263"/>
    <w:rsid w:val="007A0749"/>
    <w:rsid w:val="007A2BF9"/>
    <w:rsid w:val="007A3487"/>
    <w:rsid w:val="007A3864"/>
    <w:rsid w:val="007A7C5D"/>
    <w:rsid w:val="007B0051"/>
    <w:rsid w:val="007B1DF4"/>
    <w:rsid w:val="007B6D52"/>
    <w:rsid w:val="007D037D"/>
    <w:rsid w:val="007F5BE9"/>
    <w:rsid w:val="008005D4"/>
    <w:rsid w:val="00802866"/>
    <w:rsid w:val="00805DB2"/>
    <w:rsid w:val="0081029A"/>
    <w:rsid w:val="008219F9"/>
    <w:rsid w:val="0082753F"/>
    <w:rsid w:val="008321DE"/>
    <w:rsid w:val="00833B79"/>
    <w:rsid w:val="00853720"/>
    <w:rsid w:val="00864359"/>
    <w:rsid w:val="0087156C"/>
    <w:rsid w:val="008715AD"/>
    <w:rsid w:val="00873767"/>
    <w:rsid w:val="00873A0E"/>
    <w:rsid w:val="008A3261"/>
    <w:rsid w:val="008A62B9"/>
    <w:rsid w:val="008B0B1B"/>
    <w:rsid w:val="008B2D6C"/>
    <w:rsid w:val="008B4E18"/>
    <w:rsid w:val="008B5365"/>
    <w:rsid w:val="008C7835"/>
    <w:rsid w:val="008D04AF"/>
    <w:rsid w:val="00900ED6"/>
    <w:rsid w:val="009061CC"/>
    <w:rsid w:val="00911087"/>
    <w:rsid w:val="00913EC7"/>
    <w:rsid w:val="00914EFD"/>
    <w:rsid w:val="00925F7A"/>
    <w:rsid w:val="0092717E"/>
    <w:rsid w:val="009324D7"/>
    <w:rsid w:val="009448A1"/>
    <w:rsid w:val="009612B5"/>
    <w:rsid w:val="0096731D"/>
    <w:rsid w:val="00967B0E"/>
    <w:rsid w:val="00970CFF"/>
    <w:rsid w:val="00980AD3"/>
    <w:rsid w:val="009831D0"/>
    <w:rsid w:val="00994401"/>
    <w:rsid w:val="009A66C9"/>
    <w:rsid w:val="009C1C54"/>
    <w:rsid w:val="009C278B"/>
    <w:rsid w:val="009C73CC"/>
    <w:rsid w:val="009D17C5"/>
    <w:rsid w:val="009D24ED"/>
    <w:rsid w:val="009D4278"/>
    <w:rsid w:val="009D5E35"/>
    <w:rsid w:val="009E7745"/>
    <w:rsid w:val="009F6E63"/>
    <w:rsid w:val="00A0281C"/>
    <w:rsid w:val="00A03C9B"/>
    <w:rsid w:val="00A168A5"/>
    <w:rsid w:val="00A22DDB"/>
    <w:rsid w:val="00A4035D"/>
    <w:rsid w:val="00A46EDB"/>
    <w:rsid w:val="00A542B8"/>
    <w:rsid w:val="00A54B12"/>
    <w:rsid w:val="00A551F2"/>
    <w:rsid w:val="00A605D3"/>
    <w:rsid w:val="00A63680"/>
    <w:rsid w:val="00A649EC"/>
    <w:rsid w:val="00A7628F"/>
    <w:rsid w:val="00A804DA"/>
    <w:rsid w:val="00A82530"/>
    <w:rsid w:val="00A83AAB"/>
    <w:rsid w:val="00A84C8B"/>
    <w:rsid w:val="00A90F17"/>
    <w:rsid w:val="00A91B18"/>
    <w:rsid w:val="00A928E8"/>
    <w:rsid w:val="00A94A57"/>
    <w:rsid w:val="00A953F9"/>
    <w:rsid w:val="00AB39F4"/>
    <w:rsid w:val="00AC379A"/>
    <w:rsid w:val="00AC57ED"/>
    <w:rsid w:val="00AD1E24"/>
    <w:rsid w:val="00AD2D15"/>
    <w:rsid w:val="00AD3330"/>
    <w:rsid w:val="00AD61BC"/>
    <w:rsid w:val="00AE0F85"/>
    <w:rsid w:val="00AE164A"/>
    <w:rsid w:val="00AE6B85"/>
    <w:rsid w:val="00AE7D41"/>
    <w:rsid w:val="00AF7C33"/>
    <w:rsid w:val="00B0093C"/>
    <w:rsid w:val="00B07D4D"/>
    <w:rsid w:val="00B24185"/>
    <w:rsid w:val="00B30C91"/>
    <w:rsid w:val="00B43A0A"/>
    <w:rsid w:val="00B543CC"/>
    <w:rsid w:val="00B552A1"/>
    <w:rsid w:val="00B57687"/>
    <w:rsid w:val="00B57A20"/>
    <w:rsid w:val="00B57B30"/>
    <w:rsid w:val="00B61630"/>
    <w:rsid w:val="00B63477"/>
    <w:rsid w:val="00B72830"/>
    <w:rsid w:val="00B770D7"/>
    <w:rsid w:val="00B814C1"/>
    <w:rsid w:val="00B8618A"/>
    <w:rsid w:val="00B9346F"/>
    <w:rsid w:val="00B96DC8"/>
    <w:rsid w:val="00BA2656"/>
    <w:rsid w:val="00BA3F4F"/>
    <w:rsid w:val="00BB1535"/>
    <w:rsid w:val="00BC501B"/>
    <w:rsid w:val="00BC518F"/>
    <w:rsid w:val="00BC6205"/>
    <w:rsid w:val="00BC7A7A"/>
    <w:rsid w:val="00BD46EA"/>
    <w:rsid w:val="00BE3A03"/>
    <w:rsid w:val="00BF1203"/>
    <w:rsid w:val="00BF174B"/>
    <w:rsid w:val="00BF40AB"/>
    <w:rsid w:val="00BF540C"/>
    <w:rsid w:val="00BF7824"/>
    <w:rsid w:val="00C01488"/>
    <w:rsid w:val="00C03020"/>
    <w:rsid w:val="00C04CEE"/>
    <w:rsid w:val="00C12685"/>
    <w:rsid w:val="00C14A1C"/>
    <w:rsid w:val="00C2720C"/>
    <w:rsid w:val="00C32920"/>
    <w:rsid w:val="00C40676"/>
    <w:rsid w:val="00C422E3"/>
    <w:rsid w:val="00C47627"/>
    <w:rsid w:val="00C56280"/>
    <w:rsid w:val="00C63A4F"/>
    <w:rsid w:val="00C64388"/>
    <w:rsid w:val="00C81AC4"/>
    <w:rsid w:val="00C849FA"/>
    <w:rsid w:val="00C86EDA"/>
    <w:rsid w:val="00C96CFA"/>
    <w:rsid w:val="00CB0378"/>
    <w:rsid w:val="00CC6663"/>
    <w:rsid w:val="00CD4B3E"/>
    <w:rsid w:val="00CE6929"/>
    <w:rsid w:val="00CE6A5D"/>
    <w:rsid w:val="00CF72F8"/>
    <w:rsid w:val="00D04356"/>
    <w:rsid w:val="00D12DB8"/>
    <w:rsid w:val="00D14419"/>
    <w:rsid w:val="00D144A3"/>
    <w:rsid w:val="00D24BCB"/>
    <w:rsid w:val="00D36EF6"/>
    <w:rsid w:val="00D42BC2"/>
    <w:rsid w:val="00D45371"/>
    <w:rsid w:val="00D75B7B"/>
    <w:rsid w:val="00D773D0"/>
    <w:rsid w:val="00D80819"/>
    <w:rsid w:val="00D86DC5"/>
    <w:rsid w:val="00D957A4"/>
    <w:rsid w:val="00DA7652"/>
    <w:rsid w:val="00DB05C0"/>
    <w:rsid w:val="00DB29D0"/>
    <w:rsid w:val="00DB43AE"/>
    <w:rsid w:val="00DC0EC7"/>
    <w:rsid w:val="00DE4A82"/>
    <w:rsid w:val="00DF1F3A"/>
    <w:rsid w:val="00DF4A01"/>
    <w:rsid w:val="00E12B5E"/>
    <w:rsid w:val="00E13315"/>
    <w:rsid w:val="00E30155"/>
    <w:rsid w:val="00E3419C"/>
    <w:rsid w:val="00E37247"/>
    <w:rsid w:val="00E43849"/>
    <w:rsid w:val="00E53828"/>
    <w:rsid w:val="00E603E7"/>
    <w:rsid w:val="00E60EAA"/>
    <w:rsid w:val="00E766FD"/>
    <w:rsid w:val="00E80CB9"/>
    <w:rsid w:val="00E81895"/>
    <w:rsid w:val="00E90C68"/>
    <w:rsid w:val="00EA4EF3"/>
    <w:rsid w:val="00EB2B5A"/>
    <w:rsid w:val="00EC1FE0"/>
    <w:rsid w:val="00ED2C99"/>
    <w:rsid w:val="00ED3997"/>
    <w:rsid w:val="00EE0F38"/>
    <w:rsid w:val="00EE28B8"/>
    <w:rsid w:val="00F001E6"/>
    <w:rsid w:val="00F1005A"/>
    <w:rsid w:val="00F11701"/>
    <w:rsid w:val="00F203C0"/>
    <w:rsid w:val="00F22DB2"/>
    <w:rsid w:val="00F374E7"/>
    <w:rsid w:val="00F4003C"/>
    <w:rsid w:val="00F405E3"/>
    <w:rsid w:val="00F60ADB"/>
    <w:rsid w:val="00F65B96"/>
    <w:rsid w:val="00F70A26"/>
    <w:rsid w:val="00F7346F"/>
    <w:rsid w:val="00F848C8"/>
    <w:rsid w:val="00F96330"/>
    <w:rsid w:val="00FC0FA3"/>
    <w:rsid w:val="00FC3382"/>
    <w:rsid w:val="00FC634F"/>
    <w:rsid w:val="00FE2C32"/>
    <w:rsid w:val="00FF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38D00"/>
  <w15:chartTrackingRefBased/>
  <w15:docId w15:val="{E6EECD5C-E048-42CC-B9EB-4DD6A79E1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187"/>
  </w:style>
  <w:style w:type="paragraph" w:styleId="Heading1">
    <w:name w:val="heading 1"/>
    <w:basedOn w:val="Normal"/>
    <w:next w:val="Normal"/>
    <w:link w:val="Heading1Char"/>
    <w:uiPriority w:val="9"/>
    <w:qFormat/>
    <w:rsid w:val="005D01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01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1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D0187"/>
    <w:rPr>
      <w:rFonts w:ascii="Times New Roman" w:eastAsia="Times New Roman" w:hAnsi="Times New Roman" w:cs="Times New Roman"/>
      <w:b/>
      <w:bCs/>
      <w:sz w:val="27"/>
      <w:szCs w:val="27"/>
      <w:lang w:eastAsia="en-SG"/>
    </w:rPr>
  </w:style>
  <w:style w:type="table" w:styleId="TableGrid">
    <w:name w:val="Table Grid"/>
    <w:basedOn w:val="TableNormal"/>
    <w:uiPriority w:val="39"/>
    <w:rsid w:val="005D0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01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0187"/>
    <w:rPr>
      <w:rFonts w:ascii="Courier New" w:eastAsia="Times New Roman" w:hAnsi="Courier New" w:cs="Courier New"/>
      <w:sz w:val="20"/>
      <w:szCs w:val="20"/>
      <w:lang w:eastAsia="en-SG"/>
    </w:rPr>
  </w:style>
  <w:style w:type="character" w:customStyle="1" w:styleId="y2iqfc">
    <w:name w:val="y2iqfc"/>
    <w:basedOn w:val="DefaultParagraphFont"/>
    <w:rsid w:val="005D0187"/>
  </w:style>
  <w:style w:type="paragraph" w:styleId="EndnoteText">
    <w:name w:val="endnote text"/>
    <w:basedOn w:val="Normal"/>
    <w:link w:val="EndnoteTextChar"/>
    <w:uiPriority w:val="99"/>
    <w:unhideWhenUsed/>
    <w:rsid w:val="005D018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D018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018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01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01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018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D0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8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0187"/>
  </w:style>
  <w:style w:type="paragraph" w:styleId="ListParagraph">
    <w:name w:val="List Paragraph"/>
    <w:basedOn w:val="Normal"/>
    <w:uiPriority w:val="34"/>
    <w:qFormat/>
    <w:rsid w:val="005D01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018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D0187"/>
    <w:rPr>
      <w:i/>
      <w:iCs/>
    </w:rPr>
  </w:style>
  <w:style w:type="paragraph" w:styleId="Revision">
    <w:name w:val="Revision"/>
    <w:hidden/>
    <w:uiPriority w:val="99"/>
    <w:semiHidden/>
    <w:rsid w:val="005D018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D01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018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D0187"/>
    <w:pPr>
      <w:spacing w:after="0" w:line="240" w:lineRule="auto"/>
    </w:pPr>
  </w:style>
  <w:style w:type="character" w:customStyle="1" w:styleId="ref-title">
    <w:name w:val="ref-title"/>
    <w:basedOn w:val="DefaultParagraphFont"/>
    <w:rsid w:val="005D0187"/>
  </w:style>
  <w:style w:type="character" w:customStyle="1" w:styleId="ref-journal">
    <w:name w:val="ref-journal"/>
    <w:basedOn w:val="DefaultParagraphFont"/>
    <w:rsid w:val="005D0187"/>
  </w:style>
  <w:style w:type="character" w:customStyle="1" w:styleId="ref-vol">
    <w:name w:val="ref-vol"/>
    <w:basedOn w:val="DefaultParagraphFont"/>
    <w:rsid w:val="005D0187"/>
  </w:style>
  <w:style w:type="character" w:customStyle="1" w:styleId="ref-iss">
    <w:name w:val="ref-iss"/>
    <w:basedOn w:val="DefaultParagraphFont"/>
    <w:rsid w:val="005D0187"/>
  </w:style>
  <w:style w:type="character" w:customStyle="1" w:styleId="text">
    <w:name w:val="text"/>
    <w:basedOn w:val="DefaultParagraphFont"/>
    <w:rsid w:val="005D0187"/>
  </w:style>
  <w:style w:type="paragraph" w:styleId="Header">
    <w:name w:val="header"/>
    <w:basedOn w:val="Normal"/>
    <w:link w:val="HeaderChar"/>
    <w:uiPriority w:val="99"/>
    <w:unhideWhenUsed/>
    <w:rsid w:val="005D0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187"/>
  </w:style>
  <w:style w:type="paragraph" w:styleId="Footer">
    <w:name w:val="footer"/>
    <w:basedOn w:val="Normal"/>
    <w:link w:val="FooterChar"/>
    <w:uiPriority w:val="99"/>
    <w:unhideWhenUsed/>
    <w:rsid w:val="005D0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187"/>
  </w:style>
  <w:style w:type="character" w:customStyle="1" w:styleId="title-text">
    <w:name w:val="title-text"/>
    <w:basedOn w:val="DefaultParagraphFont"/>
    <w:rsid w:val="005D01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6</TotalTime>
  <Pages>1</Pages>
  <Words>672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ng mingwei</cp:lastModifiedBy>
  <cp:revision>390</cp:revision>
  <dcterms:created xsi:type="dcterms:W3CDTF">2022-09-15T15:57:00Z</dcterms:created>
  <dcterms:modified xsi:type="dcterms:W3CDTF">2022-12-18T09:05:00Z</dcterms:modified>
</cp:coreProperties>
</file>